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5D580" w14:textId="77777777" w:rsidR="00F56B5B" w:rsidRPr="005E1459" w:rsidRDefault="00006532">
      <w:pPr>
        <w:rPr>
          <w:rFonts w:ascii="Arial" w:eastAsia="Times New Roman" w:hAnsi="Arial" w:cs="Arial"/>
          <w:b/>
          <w:sz w:val="24"/>
          <w:szCs w:val="24"/>
          <w:u w:val="single"/>
        </w:rPr>
      </w:pPr>
      <w:r w:rsidRPr="005E1459">
        <w:rPr>
          <w:rFonts w:ascii="Arial" w:eastAsia="Times New Roman" w:hAnsi="Arial" w:cs="Arial"/>
          <w:b/>
          <w:sz w:val="24"/>
          <w:szCs w:val="24"/>
          <w:u w:val="single"/>
        </w:rPr>
        <w:t>Table of Contents</w:t>
      </w:r>
    </w:p>
    <w:p w14:paraId="09DC7E79" w14:textId="73776616" w:rsidR="00F56B5B" w:rsidRPr="005E1459" w:rsidRDefault="00006532">
      <w:pPr>
        <w:rPr>
          <w:rFonts w:ascii="Arial" w:eastAsia="Times New Roman" w:hAnsi="Arial" w:cs="Arial"/>
          <w:b/>
          <w:u w:val="single"/>
        </w:rPr>
      </w:pPr>
      <w:r w:rsidRPr="005E1459"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1</w:t>
      </w:r>
      <w:r w:rsidRPr="005E1459">
        <w:rPr>
          <w:rFonts w:ascii="Arial" w:eastAsia="Times New Roman" w:hAnsi="Arial" w:cs="Arial"/>
        </w:rPr>
        <w:t>………………………………………………………………………</w:t>
      </w:r>
      <w:r w:rsidR="00C91D3B">
        <w:rPr>
          <w:rFonts w:ascii="Arial" w:eastAsia="Times New Roman" w:hAnsi="Arial" w:cs="Arial"/>
        </w:rPr>
        <w:t>…</w:t>
      </w:r>
      <w:r w:rsidRPr="005E1459">
        <w:rPr>
          <w:rFonts w:ascii="Arial" w:eastAsia="Times New Roman" w:hAnsi="Arial" w:cs="Arial"/>
        </w:rPr>
        <w:t>2</w:t>
      </w:r>
      <w:r w:rsidRPr="005E1459">
        <w:rPr>
          <w:rFonts w:ascii="Arial" w:eastAsia="Times New Roman" w:hAnsi="Arial" w:cs="Arial"/>
          <w:b/>
          <w:u w:val="single"/>
        </w:rPr>
        <w:t xml:space="preserve"> </w:t>
      </w:r>
    </w:p>
    <w:p w14:paraId="6AEC9BCE" w14:textId="21AFC80E" w:rsidR="00F56B5B" w:rsidRPr="005E1459" w:rsidRDefault="00006532">
      <w:pPr>
        <w:rPr>
          <w:rFonts w:ascii="Arial" w:eastAsia="Times New Roman" w:hAnsi="Arial" w:cs="Arial"/>
          <w:b/>
          <w:u w:val="single"/>
        </w:rPr>
      </w:pPr>
      <w:r w:rsidRPr="005E1459"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2</w:t>
      </w:r>
      <w:r w:rsidRPr="005E1459">
        <w:rPr>
          <w:rFonts w:ascii="Arial" w:eastAsia="Times New Roman" w:hAnsi="Arial" w:cs="Arial"/>
        </w:rPr>
        <w:t>………………………………………………………………………</w:t>
      </w:r>
      <w:r w:rsidR="00C91D3B">
        <w:rPr>
          <w:rFonts w:ascii="Arial" w:eastAsia="Times New Roman" w:hAnsi="Arial" w:cs="Arial"/>
        </w:rPr>
        <w:t>…</w:t>
      </w:r>
      <w:r w:rsidRPr="005E1459">
        <w:rPr>
          <w:rFonts w:ascii="Arial" w:eastAsia="Times New Roman" w:hAnsi="Arial" w:cs="Arial"/>
        </w:rPr>
        <w:t>3</w:t>
      </w:r>
    </w:p>
    <w:p w14:paraId="1222225A" w14:textId="6FED670B" w:rsidR="00F56B5B" w:rsidRPr="005E1459" w:rsidRDefault="00006532">
      <w:pPr>
        <w:rPr>
          <w:rFonts w:ascii="Arial" w:eastAsia="Times New Roman" w:hAnsi="Arial" w:cs="Arial"/>
        </w:rPr>
      </w:pPr>
      <w:r w:rsidRPr="005E1459"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3</w:t>
      </w:r>
      <w:r w:rsidRPr="005E1459">
        <w:rPr>
          <w:rFonts w:ascii="Arial" w:eastAsia="Times New Roman" w:hAnsi="Arial" w:cs="Arial"/>
        </w:rPr>
        <w:t>……………………………………………………………………</w:t>
      </w:r>
      <w:r w:rsidR="00C91D3B">
        <w:rPr>
          <w:rFonts w:ascii="Arial" w:eastAsia="Times New Roman" w:hAnsi="Arial" w:cs="Arial"/>
        </w:rPr>
        <w:t>……</w:t>
      </w:r>
      <w:r w:rsidRPr="005E1459">
        <w:rPr>
          <w:rFonts w:ascii="Arial" w:eastAsia="Times New Roman" w:hAnsi="Arial" w:cs="Arial"/>
        </w:rPr>
        <w:t>4</w:t>
      </w:r>
    </w:p>
    <w:p w14:paraId="428C9B8E" w14:textId="2BF45D44" w:rsidR="00F56B5B" w:rsidRPr="005E1459" w:rsidRDefault="00006532">
      <w:pPr>
        <w:rPr>
          <w:rFonts w:ascii="Arial" w:eastAsia="Times New Roman" w:hAnsi="Arial" w:cs="Arial"/>
        </w:rPr>
      </w:pPr>
      <w:r w:rsidRPr="005E1459"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4</w:t>
      </w:r>
      <w:r w:rsidRPr="005E1459">
        <w:rPr>
          <w:rFonts w:ascii="Arial" w:eastAsia="Times New Roman" w:hAnsi="Arial" w:cs="Arial"/>
        </w:rPr>
        <w:t>………………………………………………………………………</w:t>
      </w:r>
      <w:r w:rsidR="00C91D3B">
        <w:rPr>
          <w:rFonts w:ascii="Arial" w:eastAsia="Times New Roman" w:hAnsi="Arial" w:cs="Arial"/>
        </w:rPr>
        <w:t>…</w:t>
      </w:r>
      <w:r w:rsidRPr="005E1459">
        <w:rPr>
          <w:rFonts w:ascii="Arial" w:eastAsia="Times New Roman" w:hAnsi="Arial" w:cs="Arial"/>
        </w:rPr>
        <w:t>5</w:t>
      </w:r>
    </w:p>
    <w:p w14:paraId="27386DA8" w14:textId="0F8398E5" w:rsidR="00F56B5B" w:rsidRPr="005E1459" w:rsidRDefault="00006532">
      <w:pPr>
        <w:rPr>
          <w:rFonts w:ascii="Arial" w:eastAsia="Times New Roman" w:hAnsi="Arial" w:cs="Arial"/>
        </w:rPr>
      </w:pPr>
      <w:r w:rsidRPr="005E1459"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5</w:t>
      </w:r>
      <w:r w:rsidRPr="005E1459">
        <w:rPr>
          <w:rFonts w:ascii="Arial" w:eastAsia="Times New Roman" w:hAnsi="Arial" w:cs="Arial"/>
        </w:rPr>
        <w:t>………………………………………………………………………</w:t>
      </w:r>
      <w:r w:rsidR="00C91D3B">
        <w:rPr>
          <w:rFonts w:ascii="Arial" w:eastAsia="Times New Roman" w:hAnsi="Arial" w:cs="Arial"/>
        </w:rPr>
        <w:t>…</w:t>
      </w:r>
      <w:r w:rsidRPr="005E1459">
        <w:rPr>
          <w:rFonts w:ascii="Arial" w:eastAsia="Times New Roman" w:hAnsi="Arial" w:cs="Arial"/>
        </w:rPr>
        <w:t>6</w:t>
      </w:r>
    </w:p>
    <w:p w14:paraId="3AD37C0E" w14:textId="7F7C21B8" w:rsidR="00F56B5B" w:rsidRDefault="00006532">
      <w:pPr>
        <w:rPr>
          <w:rFonts w:ascii="Arial" w:eastAsia="Times New Roman" w:hAnsi="Arial" w:cs="Arial"/>
        </w:rPr>
      </w:pPr>
      <w:r w:rsidRPr="005E1459"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6</w:t>
      </w:r>
      <w:r w:rsidRPr="005E1459">
        <w:rPr>
          <w:rFonts w:ascii="Arial" w:eastAsia="Times New Roman" w:hAnsi="Arial" w:cs="Arial"/>
        </w:rPr>
        <w:t>………………………………………………………………………</w:t>
      </w:r>
      <w:r w:rsidR="00C91D3B">
        <w:rPr>
          <w:rFonts w:ascii="Arial" w:eastAsia="Times New Roman" w:hAnsi="Arial" w:cs="Arial"/>
        </w:rPr>
        <w:t>…</w:t>
      </w:r>
      <w:r w:rsidRPr="005E1459">
        <w:rPr>
          <w:rFonts w:ascii="Arial" w:eastAsia="Times New Roman" w:hAnsi="Arial" w:cs="Arial"/>
        </w:rPr>
        <w:t>7</w:t>
      </w:r>
    </w:p>
    <w:p w14:paraId="55E7D933" w14:textId="5B7F21F3" w:rsidR="0084694B" w:rsidRDefault="0084694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upplementary Table </w:t>
      </w:r>
      <w:r w:rsidR="00C91D3B">
        <w:rPr>
          <w:rFonts w:ascii="Arial" w:eastAsia="Times New Roman" w:hAnsi="Arial" w:cs="Arial"/>
        </w:rPr>
        <w:t>7…………………………………………………………………………8</w:t>
      </w:r>
    </w:p>
    <w:p w14:paraId="1DA748CA" w14:textId="7769B2B4" w:rsidR="00C91D3B" w:rsidRPr="005E1459" w:rsidRDefault="00C91D3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upplementary Table 8…………………………………………………………………………9</w:t>
      </w:r>
    </w:p>
    <w:p w14:paraId="5E4AFD80" w14:textId="222C84F9" w:rsidR="00F56B5B" w:rsidRPr="005E1459" w:rsidRDefault="00006532">
      <w:pPr>
        <w:rPr>
          <w:rFonts w:ascii="Arial" w:eastAsia="Times New Roman" w:hAnsi="Arial" w:cs="Arial"/>
        </w:rPr>
      </w:pPr>
      <w:r w:rsidRPr="005E1459">
        <w:rPr>
          <w:rFonts w:ascii="Arial" w:eastAsia="Times New Roman" w:hAnsi="Arial" w:cs="Arial"/>
        </w:rPr>
        <w:t xml:space="preserve">Supplementary Figure </w:t>
      </w:r>
      <w:r w:rsidR="00C91D3B">
        <w:rPr>
          <w:rFonts w:ascii="Arial" w:eastAsia="Times New Roman" w:hAnsi="Arial" w:cs="Arial"/>
        </w:rPr>
        <w:t>1</w:t>
      </w:r>
      <w:r w:rsidRPr="005E1459">
        <w:rPr>
          <w:rFonts w:ascii="Arial" w:eastAsia="Times New Roman" w:hAnsi="Arial" w:cs="Arial"/>
        </w:rPr>
        <w:t xml:space="preserve"> ……………………………………………………………………</w:t>
      </w:r>
      <w:r w:rsidR="00C91D3B">
        <w:rPr>
          <w:rFonts w:ascii="Arial" w:eastAsia="Times New Roman" w:hAnsi="Arial" w:cs="Arial"/>
        </w:rPr>
        <w:t>...10</w:t>
      </w:r>
    </w:p>
    <w:p w14:paraId="2DA784A4" w14:textId="1116D7B3" w:rsidR="005E1459" w:rsidRDefault="00006532">
      <w:pPr>
        <w:rPr>
          <w:rFonts w:ascii="Arial" w:eastAsia="Times New Roman" w:hAnsi="Arial" w:cs="Arial"/>
        </w:rPr>
      </w:pPr>
      <w:r w:rsidRPr="005E1459">
        <w:rPr>
          <w:rFonts w:ascii="Arial" w:eastAsia="Times New Roman" w:hAnsi="Arial" w:cs="Arial"/>
        </w:rPr>
        <w:t xml:space="preserve">Supplementary Figure </w:t>
      </w:r>
      <w:r w:rsidR="00C91D3B">
        <w:rPr>
          <w:rFonts w:ascii="Arial" w:eastAsia="Times New Roman" w:hAnsi="Arial" w:cs="Arial"/>
        </w:rPr>
        <w:t>2</w:t>
      </w:r>
      <w:r w:rsidRPr="005E1459">
        <w:rPr>
          <w:rFonts w:ascii="Arial" w:eastAsia="Times New Roman" w:hAnsi="Arial" w:cs="Arial"/>
        </w:rPr>
        <w:t>……………………………………………………………………</w:t>
      </w:r>
      <w:r w:rsidR="00C91D3B">
        <w:rPr>
          <w:rFonts w:ascii="Arial" w:eastAsia="Times New Roman" w:hAnsi="Arial" w:cs="Arial"/>
        </w:rPr>
        <w:t>….11</w:t>
      </w:r>
      <w:r w:rsidRPr="005E1459">
        <w:rPr>
          <w:rFonts w:ascii="Arial" w:eastAsia="Times New Roman" w:hAnsi="Arial" w:cs="Arial"/>
        </w:rPr>
        <w:t xml:space="preserve"> </w:t>
      </w:r>
    </w:p>
    <w:p w14:paraId="06320D3D" w14:textId="09A97DD1" w:rsidR="00C91D3B" w:rsidRDefault="00C91D3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upplementary Figure 3……………………………………………………………………….12</w:t>
      </w:r>
    </w:p>
    <w:p w14:paraId="7CE69A94" w14:textId="77777777" w:rsidR="00C91D3B" w:rsidRDefault="00C91D3B">
      <w:pPr>
        <w:rPr>
          <w:rFonts w:ascii="Arial" w:eastAsia="Times New Roman" w:hAnsi="Arial" w:cs="Arial"/>
        </w:rPr>
      </w:pPr>
    </w:p>
    <w:p w14:paraId="7DEBFE39" w14:textId="79A442E7" w:rsidR="00F56B5B" w:rsidRPr="005E1459" w:rsidRDefault="00006532">
      <w:pPr>
        <w:rPr>
          <w:rFonts w:ascii="Arial" w:eastAsia="Times New Roman" w:hAnsi="Arial" w:cs="Arial"/>
          <w:b/>
          <w:u w:val="single"/>
        </w:rPr>
      </w:pPr>
      <w:r w:rsidRPr="005E1459">
        <w:rPr>
          <w:rFonts w:ascii="Arial" w:eastAsia="Times New Roman" w:hAnsi="Arial" w:cs="Arial"/>
          <w:b/>
          <w:u w:val="single"/>
        </w:rPr>
        <w:t xml:space="preserve"> </w:t>
      </w:r>
      <w:r w:rsidRPr="005E1459">
        <w:rPr>
          <w:rFonts w:ascii="Arial" w:hAnsi="Arial" w:cs="Arial"/>
        </w:rPr>
        <w:br w:type="page"/>
      </w:r>
    </w:p>
    <w:p w14:paraId="6184D208" w14:textId="77777777" w:rsidR="00F56B5B" w:rsidRPr="005E1459" w:rsidRDefault="00F56B5B">
      <w:pPr>
        <w:rPr>
          <w:rFonts w:ascii="Arial" w:eastAsia="Times New Roman" w:hAnsi="Arial" w:cs="Arial"/>
          <w:b/>
          <w:sz w:val="24"/>
          <w:szCs w:val="24"/>
          <w:u w:val="single"/>
        </w:rPr>
      </w:pPr>
    </w:p>
    <w:p w14:paraId="3F7A6A87" w14:textId="77777777" w:rsidR="00F56B5B" w:rsidRPr="005E1459" w:rsidRDefault="00006532">
      <w:pPr>
        <w:rPr>
          <w:rFonts w:ascii="Arial" w:eastAsia="Times New Roman" w:hAnsi="Arial" w:cs="Arial"/>
          <w:b/>
          <w:sz w:val="24"/>
          <w:szCs w:val="24"/>
          <w:u w:val="single"/>
        </w:rPr>
      </w:pPr>
      <w:r w:rsidRPr="005E1459">
        <w:rPr>
          <w:rFonts w:ascii="Arial" w:eastAsia="Times New Roman" w:hAnsi="Arial" w:cs="Arial"/>
          <w:b/>
          <w:sz w:val="24"/>
          <w:szCs w:val="24"/>
          <w:u w:val="single"/>
        </w:rPr>
        <w:t>Tables &amp; Figures</w:t>
      </w:r>
    </w:p>
    <w:p w14:paraId="091A2203" w14:textId="5D935035" w:rsidR="00F56B5B" w:rsidRPr="005E1459" w:rsidRDefault="00006532" w:rsidP="00774FA6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t xml:space="preserve">Supplementary Table </w:t>
      </w:r>
      <w:r w:rsidR="004962C2">
        <w:rPr>
          <w:rFonts w:ascii="Arial" w:eastAsia="Times New Roman" w:hAnsi="Arial" w:cs="Arial"/>
          <w:sz w:val="24"/>
          <w:szCs w:val="24"/>
        </w:rPr>
        <w:t>1</w:t>
      </w:r>
      <w:r w:rsidRPr="005E1459">
        <w:rPr>
          <w:rFonts w:ascii="Arial" w:eastAsia="Times New Roman" w:hAnsi="Arial" w:cs="Arial"/>
          <w:sz w:val="24"/>
          <w:szCs w:val="24"/>
        </w:rPr>
        <w:t>: Mean per-physician, per-year count of 30-day prescriptions for each included drug, by physicians in the corresponding cohort. Reported both in total and separated by year. SD, standard deviation; IQR, inter quartile range. CML, chronic myeloid leukemia; EGFR, epidermal growth factor receptor inhibitors; CDK, cyclin dependent kinase 4</w:t>
      </w:r>
      <w:r w:rsidR="00E65D37">
        <w:rPr>
          <w:rFonts w:ascii="Arial" w:eastAsia="Times New Roman" w:hAnsi="Arial" w:cs="Arial"/>
          <w:sz w:val="24"/>
          <w:szCs w:val="24"/>
        </w:rPr>
        <w:t>/</w:t>
      </w:r>
      <w:r w:rsidRPr="005E1459">
        <w:rPr>
          <w:rFonts w:ascii="Arial" w:eastAsia="Times New Roman" w:hAnsi="Arial" w:cs="Arial"/>
          <w:sz w:val="24"/>
          <w:szCs w:val="24"/>
        </w:rPr>
        <w:t>6 inhibitors.</w:t>
      </w:r>
    </w:p>
    <w:p w14:paraId="7859E3FD" w14:textId="77777777" w:rsidR="00B64B28" w:rsidRPr="005E1459" w:rsidRDefault="00B64B28" w:rsidP="006E5A21">
      <w:pPr>
        <w:spacing w:after="0" w:line="240" w:lineRule="auto"/>
        <w:ind w:left="720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Style w:val="a0"/>
        <w:tblpPr w:leftFromText="180" w:rightFromText="180" w:vertAnchor="text" w:horzAnchor="margin" w:tblpY="95"/>
        <w:tblW w:w="92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6"/>
        <w:gridCol w:w="898"/>
        <w:gridCol w:w="785"/>
        <w:gridCol w:w="898"/>
        <w:gridCol w:w="785"/>
        <w:gridCol w:w="785"/>
        <w:gridCol w:w="1011"/>
        <w:gridCol w:w="1010"/>
        <w:gridCol w:w="898"/>
        <w:gridCol w:w="1122"/>
      </w:tblGrid>
      <w:tr w:rsidR="00B64B28" w:rsidRPr="005E1459" w14:paraId="49728DAD" w14:textId="77777777" w:rsidTr="00D406E1">
        <w:trPr>
          <w:trHeight w:val="38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B252FA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8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5FEDC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CML</w:t>
            </w:r>
          </w:p>
        </w:tc>
        <w:tc>
          <w:tcPr>
            <w:tcW w:w="258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F270B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3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9CB2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CDK</w:t>
            </w:r>
          </w:p>
        </w:tc>
      </w:tr>
      <w:tr w:rsidR="00B64B28" w:rsidRPr="005E1459" w14:paraId="248DB7D8" w14:textId="77777777" w:rsidTr="00D406E1">
        <w:trPr>
          <w:trHeight w:val="36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75CD2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Drug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0A7E0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Dasatinib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B51012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Nilotinib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65842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Bosutinib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4AE07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Afatinib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4F20C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Gefitinib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69659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Osimertinib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29299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Palbociclib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ECF40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Ribociclib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191A9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Abemaciclib</w:t>
            </w:r>
          </w:p>
        </w:tc>
      </w:tr>
      <w:tr w:rsidR="00B64B28" w:rsidRPr="005E1459" w14:paraId="546F81D4" w14:textId="77777777" w:rsidTr="00D406E1">
        <w:trPr>
          <w:trHeight w:val="38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29CD4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Rx count, mean (SD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7562C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0.9 (12.3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191B4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0.8 (11.5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F775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8 (6.6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1187F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6.9 (11.2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59137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6 (5.4)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08CA0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3.6 (24.8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F9EF6" w14:textId="008DAE3C" w:rsidR="00B64B28" w:rsidRPr="005E1459" w:rsidRDefault="00C1396D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.4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2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1FCC3" w14:textId="5661F475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.7 (3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AA3ED" w14:textId="2C14A90F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5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B64B28" w:rsidRPr="005E1459" w14:paraId="7B96170E" w14:textId="77777777" w:rsidTr="00D406E1">
        <w:trPr>
          <w:trHeight w:val="38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48DD6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Rx count, median (IQR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23330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2 (17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82C095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2 (17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22EF9D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 (0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F51ED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 (13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6963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 (0)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BC85E7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8 (20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9E049" w14:textId="1CB8A310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23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E238A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 (0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3648DD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 (0)</w:t>
            </w:r>
          </w:p>
        </w:tc>
      </w:tr>
      <w:tr w:rsidR="00B64B28" w:rsidRPr="005E1459" w14:paraId="47A5E33A" w14:textId="77777777" w:rsidTr="00D406E1">
        <w:trPr>
          <w:trHeight w:val="36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F6CF2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8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3594E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8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5D38F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2071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64B28" w:rsidRPr="005E1459" w14:paraId="39D142A1" w14:textId="77777777" w:rsidTr="00D406E1">
        <w:trPr>
          <w:trHeight w:val="36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B0FEC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Rx count, mean (SD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EA122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Dasatinib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86B5E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Nilotinib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ABE312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Bosutinib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2EEEC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Afatinib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4B537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Gefitinib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8E4E3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Osimertinib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18D24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Palbociclib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06C27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Ribociclib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1F85A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color w:val="000000"/>
                <w:sz w:val="16"/>
                <w:szCs w:val="16"/>
                <w:highlight w:val="white"/>
              </w:rPr>
              <w:t>Abemaciclib</w:t>
            </w:r>
          </w:p>
        </w:tc>
      </w:tr>
      <w:tr w:rsidR="00B64B28" w:rsidRPr="005E1459" w14:paraId="2D1EC43C" w14:textId="77777777" w:rsidTr="00D406E1">
        <w:trPr>
          <w:trHeight w:val="38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5DB3A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017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81784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1.3 (12.6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AD575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1.5 (12.3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BAD50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8 (6.0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4BEA9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8.9 (12.6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3491D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.8 (7.4)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8B0B5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4.4 (18.2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FDB0F" w14:textId="592B88D7" w:rsidR="00B64B28" w:rsidRPr="005E1459" w:rsidRDefault="00C1396D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.</w:t>
            </w:r>
            <w:r w:rsidR="00BE060E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.0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396FB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.2 (1.6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3EE6E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 (0)</w:t>
            </w:r>
          </w:p>
        </w:tc>
      </w:tr>
      <w:tr w:rsidR="00B64B28" w:rsidRPr="005E1459" w14:paraId="207159F0" w14:textId="77777777" w:rsidTr="00D406E1">
        <w:trPr>
          <w:trHeight w:val="38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5AF636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018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422E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1.2 (12.4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ABA2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1.2 (11.6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333CB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.1 (7.5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6C83D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6.8 (10.9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CAFAA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2 (4.3)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BEEFE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4.6 (23.8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C3EC5" w14:textId="22595175" w:rsidR="00B64B28" w:rsidRPr="005E1459" w:rsidRDefault="00C1396D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.</w:t>
            </w:r>
            <w:r w:rsidR="00BE060E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.2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00E3C2" w14:textId="57C7928B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.7 (3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E5B4D" w14:textId="27F5DDC9" w:rsidR="00B64B28" w:rsidRPr="005E1459" w:rsidRDefault="00C1396D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4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B64B28" w:rsidRPr="005E1459" w14:paraId="49806614" w14:textId="77777777" w:rsidTr="00D406E1">
        <w:trPr>
          <w:trHeight w:val="383"/>
        </w:trPr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4122C" w14:textId="77777777" w:rsidR="00B64B28" w:rsidRPr="005E1459" w:rsidRDefault="00B64B28" w:rsidP="00D406E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019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9EE7C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0.2 (11.9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EF658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9.8 (10.4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D6C00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7 (6.1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53AA1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5.0 (9.4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70B47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0.8 (3.6)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885FF" w14:textId="77777777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31.9 (28.4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9745C" w14:textId="6D612206" w:rsidR="00B64B28" w:rsidRPr="005E1459" w:rsidRDefault="00C1396D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.</w:t>
            </w:r>
            <w:r w:rsidR="00BE060E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  <w:r w:rsidR="00B64B28"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1B667" w14:textId="7034D514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1.2 (5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F641C" w14:textId="5459BACA" w:rsidR="00B64B28" w:rsidRPr="005E1459" w:rsidRDefault="00B64B28" w:rsidP="00D406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2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 xml:space="preserve"> (6.</w:t>
            </w:r>
            <w:r w:rsidR="00C1396D"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5E145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</w:tbl>
    <w:p w14:paraId="3F68B5E5" w14:textId="77777777" w:rsidR="00B64B28" w:rsidRPr="005E1459" w:rsidRDefault="00B64B28" w:rsidP="006E5A21">
      <w:pPr>
        <w:spacing w:after="0" w:line="240" w:lineRule="auto"/>
        <w:ind w:left="720"/>
        <w:jc w:val="both"/>
        <w:rPr>
          <w:rFonts w:ascii="Arial" w:eastAsia="Times New Roman" w:hAnsi="Arial" w:cs="Arial"/>
          <w:sz w:val="24"/>
          <w:szCs w:val="24"/>
        </w:rPr>
      </w:pPr>
    </w:p>
    <w:p w14:paraId="1C13AFF8" w14:textId="77777777" w:rsidR="00B64B28" w:rsidRPr="005E1459" w:rsidRDefault="00B64B28" w:rsidP="006E5A21">
      <w:pPr>
        <w:spacing w:after="0" w:line="240" w:lineRule="auto"/>
        <w:ind w:left="720"/>
        <w:jc w:val="both"/>
        <w:rPr>
          <w:rFonts w:ascii="Arial" w:eastAsia="Times New Roman" w:hAnsi="Arial" w:cs="Arial"/>
          <w:sz w:val="24"/>
          <w:szCs w:val="24"/>
        </w:rPr>
      </w:pPr>
    </w:p>
    <w:p w14:paraId="2F9AB77F" w14:textId="1270F751" w:rsidR="00B64B28" w:rsidRPr="005E1459" w:rsidRDefault="00B64B28">
      <w:pPr>
        <w:rPr>
          <w:rFonts w:ascii="Arial" w:eastAsia="Times New Roman" w:hAnsi="Arial" w:cs="Arial"/>
          <w:sz w:val="24"/>
          <w:szCs w:val="24"/>
        </w:rPr>
      </w:pPr>
    </w:p>
    <w:p w14:paraId="5462AD40" w14:textId="77777777" w:rsidR="00B64B28" w:rsidRPr="005E1459" w:rsidRDefault="00B64B28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br w:type="page"/>
      </w:r>
    </w:p>
    <w:p w14:paraId="526C4B81" w14:textId="13AC6138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 w:rsidR="004A1644">
        <w:rPr>
          <w:rFonts w:ascii="Arial" w:eastAsia="Times New Roman" w:hAnsi="Arial" w:cs="Arial"/>
          <w:sz w:val="24"/>
          <w:szCs w:val="24"/>
        </w:rPr>
        <w:t>2</w:t>
      </w:r>
      <w:r w:rsidRPr="005E1459">
        <w:rPr>
          <w:rFonts w:ascii="Arial" w:eastAsia="Times New Roman" w:hAnsi="Arial" w:cs="Arial"/>
          <w:sz w:val="24"/>
          <w:szCs w:val="24"/>
        </w:rPr>
        <w:t>: Proportion of physicians who received payments for 0, 1, 2, or 3 of the competing drugs during 2017-2019. Physicians who received any general or research payment were included. GP, general payment; RP, research payment. CML, chronic myeloid leukemia; EGFR, epidermal growth factor receptor inhibitors; CDK, cyclin dependent kinase 4</w:t>
      </w:r>
      <w:r w:rsidR="00C61155">
        <w:rPr>
          <w:rFonts w:ascii="Arial" w:eastAsia="Times New Roman" w:hAnsi="Arial" w:cs="Arial"/>
          <w:sz w:val="24"/>
          <w:szCs w:val="24"/>
        </w:rPr>
        <w:t>/</w:t>
      </w:r>
      <w:r w:rsidRPr="005E1459">
        <w:rPr>
          <w:rFonts w:ascii="Arial" w:eastAsia="Times New Roman" w:hAnsi="Arial" w:cs="Arial"/>
          <w:sz w:val="24"/>
          <w:szCs w:val="24"/>
        </w:rPr>
        <w:t>6 inhibitors.</w:t>
      </w:r>
    </w:p>
    <w:tbl>
      <w:tblPr>
        <w:tblStyle w:val="a1"/>
        <w:tblW w:w="8827" w:type="dxa"/>
        <w:tblInd w:w="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17"/>
        <w:gridCol w:w="1131"/>
        <w:gridCol w:w="1119"/>
        <w:gridCol w:w="1260"/>
      </w:tblGrid>
      <w:tr w:rsidR="006E5A21" w:rsidRPr="00E65D37" w14:paraId="507A9F42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97D71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58703E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CML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D6CAB2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EGFR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3196FF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CDK </w:t>
            </w:r>
          </w:p>
        </w:tc>
      </w:tr>
      <w:tr w:rsidR="006E5A21" w:rsidRPr="00E65D37" w14:paraId="35C47237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C931A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N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7BEB4C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810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E7928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7E77BD" w14:textId="1FB7D13D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1756</w:t>
            </w:r>
          </w:p>
        </w:tc>
      </w:tr>
      <w:tr w:rsidR="006E5A21" w:rsidRPr="00E65D37" w14:paraId="64310405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806CA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Received any GP during 2017-2019, for the indicated number of drugs, N (%)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544094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3E1C25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54BFD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5A21" w:rsidRPr="00E65D37" w14:paraId="4DD922D9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42F39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999CCD" w14:textId="103FB33E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296 (36.5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211AB8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89 (36.6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F90F9F" w14:textId="05289608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526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30.0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6EEC0D9F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1AC1BD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294B0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137 (16.9) 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CF1F7F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67 (27.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F7BBCA" w14:textId="553089AF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4B6D3515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37369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8448E9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72 (21.2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DD303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83 (34.2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3A2368" w14:textId="2757CDDB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1620C79C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A3A79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10ABD7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205 (25.3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9D2DB9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4 (1.6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CDB95" w14:textId="5C12DC8A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6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03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3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10264F3C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67568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F293E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4DEA91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A8ED5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5A21" w:rsidRPr="00E65D37" w14:paraId="2D6FDD61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A59B6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Received any RP during 2017-2019, for the indicated number of drugs, N (%)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A6A340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D1B460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CF5801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5A21" w:rsidRPr="00E65D37" w14:paraId="046D4D07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CA2DD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2C837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763 (94.2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679D34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206 (84.8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31946" w14:textId="76CBFA0E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</w:t>
            </w:r>
            <w:r w:rsidR="00E65D37" w:rsidRP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538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8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69BD2580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30BAAA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69C66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37 (4.6) 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5AA529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36 (14.8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86C194" w14:textId="6CBCD86C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72116777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549E6E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CCD10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9 (1.1) 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E3A6AB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 (0.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415972" w14:textId="602A9881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3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125E8C" w:rsidRPr="00E65D37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E65D37" w14:paraId="252D52A9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B4694" w14:textId="77777777" w:rsidR="006E5A21" w:rsidRPr="00E65D37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DE1EE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 (0.1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61504A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DC6576" w14:textId="77777777" w:rsidR="006E5A21" w:rsidRPr="00E65D37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0 (0) </w:t>
            </w:r>
          </w:p>
        </w:tc>
      </w:tr>
      <w:tr w:rsidR="00E65D37" w:rsidRPr="00E65D37" w14:paraId="47095D82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FA2C9" w14:textId="77777777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B4C85E" w14:textId="77777777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77A5B3" w14:textId="77777777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1C9EEA" w14:textId="77777777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D37" w:rsidRPr="00E65D37" w14:paraId="4820B41C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657F6" w14:textId="0D0D6C4D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Received </w:t>
            </w:r>
            <w:r w:rsidRPr="00E65D3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ny </w:t>
            </w: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payment (GP or RP) during 2017-2019, for the indicated number of drugs, N (%)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99543B" w14:textId="57008164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412970" w14:textId="4970B4BE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DF6489" w14:textId="03D2A795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D37" w:rsidRPr="00E65D37" w14:paraId="524DBCF8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23AC3" w14:textId="0B576823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453430" w14:textId="3342CBBA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283 (34.9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EFFE1D" w14:textId="248E5D36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79 (32.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F46EDD" w14:textId="049AB4C4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491 (28.0)</w:t>
            </w:r>
          </w:p>
        </w:tc>
      </w:tr>
      <w:tr w:rsidR="00E65D37" w:rsidRPr="00E65D37" w14:paraId="1587FB0C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B2A282" w14:textId="1CB6AA44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1121CD" w14:textId="26AEC14E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41 (17.4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4AA7BE" w14:textId="193A9592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71 (29.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1D793" w14:textId="7788B968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336 (19.1) </w:t>
            </w:r>
          </w:p>
        </w:tc>
      </w:tr>
      <w:tr w:rsidR="00E65D37" w:rsidRPr="00E65D37" w14:paraId="5A97B638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6876C" w14:textId="09366135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75EA09" w14:textId="063BEB8D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171 (21.1)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05720" w14:textId="43C823AA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89 (36.6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3B4A22" w14:textId="700D075F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313 (17.8)</w:t>
            </w:r>
          </w:p>
        </w:tc>
      </w:tr>
      <w:tr w:rsidR="00E65D37" w:rsidRPr="00E65D37" w14:paraId="603EADDD" w14:textId="77777777" w:rsidTr="00E65D37">
        <w:trPr>
          <w:trHeight w:val="246"/>
        </w:trPr>
        <w:tc>
          <w:tcPr>
            <w:tcW w:w="5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433E1" w14:textId="5FA0D120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56F1E9" w14:textId="378395C3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215 (26.5) 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B7A2C" w14:textId="4E152B36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 3 (1.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DAAD80" w14:textId="1D279A80" w:rsidR="00E65D37" w:rsidRPr="00E65D37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 xml:space="preserve"> 616 (35.1) </w:t>
            </w:r>
          </w:p>
        </w:tc>
      </w:tr>
    </w:tbl>
    <w:p w14:paraId="56C8E9BF" w14:textId="77777777" w:rsidR="00F56B5B" w:rsidRPr="005E1459" w:rsidRDefault="00F56B5B">
      <w:pPr>
        <w:rPr>
          <w:rFonts w:ascii="Arial" w:eastAsia="Times New Roman" w:hAnsi="Arial" w:cs="Arial"/>
          <w:sz w:val="24"/>
          <w:szCs w:val="24"/>
        </w:rPr>
      </w:pPr>
    </w:p>
    <w:p w14:paraId="74BC21BF" w14:textId="77777777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hAnsi="Arial" w:cs="Arial"/>
        </w:rPr>
        <w:br w:type="page"/>
      </w:r>
    </w:p>
    <w:p w14:paraId="706782A9" w14:textId="0FD2D3D4" w:rsidR="00F56B5B" w:rsidRPr="005E1459" w:rsidRDefault="00006532">
      <w:pPr>
        <w:rPr>
          <w:rFonts w:ascii="Arial" w:eastAsia="Times New Roman" w:hAnsi="Arial" w:cs="Arial"/>
          <w:b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 w:rsidR="004A1644">
        <w:rPr>
          <w:rFonts w:ascii="Arial" w:eastAsia="Times New Roman" w:hAnsi="Arial" w:cs="Arial"/>
          <w:sz w:val="24"/>
          <w:szCs w:val="24"/>
        </w:rPr>
        <w:t>3</w:t>
      </w:r>
      <w:r w:rsidRPr="005E1459">
        <w:rPr>
          <w:rFonts w:ascii="Arial" w:eastAsia="Times New Roman" w:hAnsi="Arial" w:cs="Arial"/>
          <w:sz w:val="24"/>
          <w:szCs w:val="24"/>
        </w:rPr>
        <w:t>: Proportion of physicians who received payments totaling $100 or more for 0, 1, 2, or 3 of the competing drugs during 2017-2019. GP, general payment; RP, research payment. CML, chronic myeloid leukemia; EGFR, epidermal growth factor receptor inhibitors; CDK, cyclin dependent kinase 4</w:t>
      </w:r>
      <w:r w:rsidR="00E65D37">
        <w:rPr>
          <w:rFonts w:ascii="Arial" w:eastAsia="Times New Roman" w:hAnsi="Arial" w:cs="Arial"/>
          <w:sz w:val="24"/>
          <w:szCs w:val="24"/>
        </w:rPr>
        <w:t>/</w:t>
      </w:r>
      <w:r w:rsidRPr="005E1459">
        <w:rPr>
          <w:rFonts w:ascii="Arial" w:eastAsia="Times New Roman" w:hAnsi="Arial" w:cs="Arial"/>
          <w:sz w:val="24"/>
          <w:szCs w:val="24"/>
        </w:rPr>
        <w:t>6 inhibitors.</w:t>
      </w:r>
    </w:p>
    <w:tbl>
      <w:tblPr>
        <w:tblStyle w:val="a2"/>
        <w:tblW w:w="8905" w:type="dxa"/>
        <w:tblInd w:w="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88"/>
        <w:gridCol w:w="1165"/>
        <w:gridCol w:w="1376"/>
        <w:gridCol w:w="1376"/>
      </w:tblGrid>
      <w:tr w:rsidR="006E5A21" w:rsidRPr="005E1459" w14:paraId="568DEA89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C8B59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23262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CML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7B8B6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EGFR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A67D2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CDK </w:t>
            </w:r>
          </w:p>
        </w:tc>
      </w:tr>
      <w:tr w:rsidR="006E5A21" w:rsidRPr="005E1459" w14:paraId="112ACB9A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B5E5E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N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D2FA02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810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CE1F74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0530B7" w14:textId="0E285FE1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125E8C" w:rsidRPr="005E1459">
              <w:rPr>
                <w:rFonts w:ascii="Arial" w:eastAsia="Times New Roman" w:hAnsi="Arial" w:cs="Arial"/>
                <w:sz w:val="20"/>
                <w:szCs w:val="20"/>
              </w:rPr>
              <w:t>756</w:t>
            </w:r>
          </w:p>
        </w:tc>
      </w:tr>
      <w:tr w:rsidR="006E5A21" w:rsidRPr="005E1459" w14:paraId="2E33AA5A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AAA7A" w14:textId="73180ED3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Received any GP totaling &gt;=$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100 during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2017-2019, for the indicated number of drugs, N (%)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87CCB1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C482CF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176969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5D4A5339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B03EF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CB3582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547 (67.5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D09683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33 (54.7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BA6890" w14:textId="3FB7EDBE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058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6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.3) </w:t>
            </w:r>
          </w:p>
        </w:tc>
      </w:tr>
      <w:tr w:rsidR="006E5A21" w:rsidRPr="005E1459" w14:paraId="79137DEC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795BD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03BAEE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79 (22.1)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26F0E9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3 (25.9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2E80E4" w14:textId="3BED3963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.9) </w:t>
            </w:r>
          </w:p>
        </w:tc>
      </w:tr>
      <w:tr w:rsidR="006E5A21" w:rsidRPr="005E1459" w14:paraId="2A1BC098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D2B16E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5138C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76 (9.4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FB93F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47 (19.3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5DAF52" w14:textId="1739776E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7436AE62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B85EF7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BE3FB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8 (1.0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F133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0 (0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578282" w14:textId="7D2D0DA6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45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6E5A21" w:rsidRPr="005E1459" w14:paraId="5710AD4A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CDADD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EA8D8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4434D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B565D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1EF022CB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D4D51D" w14:textId="7CFDA79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Received any RP totaling &gt;=$100 during 2017-2019, for the indicated number of drugs, N (%)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A6382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8530A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F44B0F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3ACECDC0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37CE4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FF145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763 (94.2)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C5B8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07 (85.2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E62965" w14:textId="29947778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538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8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169DBBC2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81239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CF2DB9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7 (4.6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A0D51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6 (14.8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A45A0" w14:textId="2DD1906A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355EAAF6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8B088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45CE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9 (1.1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2CE86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053F6B" w14:textId="32AEF5DB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5129B9FE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D176F6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136FC4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 (0.1)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39BA1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9CA9C4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0 (0) </w:t>
            </w:r>
          </w:p>
        </w:tc>
      </w:tr>
      <w:tr w:rsidR="00E65D37" w:rsidRPr="005E1459" w14:paraId="1408F8A7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6F2E39" w14:textId="77777777" w:rsidR="00E65D37" w:rsidRPr="005E1459" w:rsidRDefault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D1D9F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6193A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B2B650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D37" w:rsidRPr="005E1459" w14:paraId="6B02013D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B642F" w14:textId="2A133E1F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Received payments (GP or RP) totaling &gt;=$100 during 2017-2019, for the indicated number of drugs, N (%)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BF2A87" w14:textId="2F9D8B06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F5382" w14:textId="49EB429D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C39397" w14:textId="61676E4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65D37" w:rsidRPr="005E1459" w14:paraId="528A932E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D4726" w14:textId="293D3D4E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1F501F" w14:textId="2D659AE6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520 (64.2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51B4DC" w14:textId="2DF440EC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19 (49.0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9468F0" w14:textId="0E6B6FA2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917 (52.2) </w:t>
            </w:r>
          </w:p>
        </w:tc>
      </w:tr>
      <w:tr w:rsidR="00E65D37" w:rsidRPr="005E1459" w14:paraId="3B255523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BE803" w14:textId="223FE46D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40953B" w14:textId="082AF2BB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96 (24.2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A9BF9D" w14:textId="72AEAE32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73 (30.0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28D94D" w14:textId="325DB232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91 (22.3) </w:t>
            </w:r>
          </w:p>
        </w:tc>
      </w:tr>
      <w:tr w:rsidR="00E65D37" w:rsidRPr="005E1459" w14:paraId="16014FB2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2439D" w14:textId="4B5B2A5E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48AAD6" w14:textId="037535AA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80 (9.9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CEB48D" w14:textId="4298623F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51 (21.0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F152C7" w14:textId="6AFDDA29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86 (16.3) </w:t>
            </w:r>
          </w:p>
        </w:tc>
      </w:tr>
      <w:tr w:rsidR="00E65D37" w:rsidRPr="005E1459" w14:paraId="00638164" w14:textId="77777777" w:rsidTr="00E65D37">
        <w:trPr>
          <w:trHeight w:val="248"/>
        </w:trPr>
        <w:tc>
          <w:tcPr>
            <w:tcW w:w="4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6C399" w14:textId="04678910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4A8000" w14:textId="1301D2FB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4 (1.7) 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1D5B6A" w14:textId="48079074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48BC11" w14:textId="653D9EAC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62 (9.2) </w:t>
            </w:r>
          </w:p>
        </w:tc>
      </w:tr>
    </w:tbl>
    <w:p w14:paraId="48D11BD1" w14:textId="77777777" w:rsidR="00F56B5B" w:rsidRPr="005E1459" w:rsidRDefault="00F56B5B">
      <w:pPr>
        <w:rPr>
          <w:rFonts w:ascii="Arial" w:eastAsia="Times New Roman" w:hAnsi="Arial" w:cs="Arial"/>
          <w:sz w:val="24"/>
          <w:szCs w:val="24"/>
        </w:rPr>
      </w:pPr>
    </w:p>
    <w:p w14:paraId="1924F2E6" w14:textId="77777777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hAnsi="Arial" w:cs="Arial"/>
        </w:rPr>
        <w:br w:type="page"/>
      </w:r>
    </w:p>
    <w:p w14:paraId="39873074" w14:textId="31B11FA7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 w:rsidR="004A1644">
        <w:rPr>
          <w:rFonts w:ascii="Arial" w:eastAsia="Times New Roman" w:hAnsi="Arial" w:cs="Arial"/>
          <w:sz w:val="24"/>
          <w:szCs w:val="24"/>
        </w:rPr>
        <w:t>4</w:t>
      </w:r>
      <w:r w:rsidRPr="005E1459">
        <w:rPr>
          <w:rFonts w:ascii="Arial" w:eastAsia="Times New Roman" w:hAnsi="Arial" w:cs="Arial"/>
          <w:sz w:val="24"/>
          <w:szCs w:val="24"/>
        </w:rPr>
        <w:t>: Proportion of physicians who received two or more payments for 0, 1, 2, or 3 of the competing drugs during 2017-2019. GP, general payment; RP, research payment. CML, chronic myeloid leukemia; EGFR, epidermal growth factor receptor inhibitors; CDK, cyclin dependent kinase 4</w:t>
      </w:r>
      <w:r w:rsidR="00E65D37">
        <w:rPr>
          <w:rFonts w:ascii="Arial" w:eastAsia="Times New Roman" w:hAnsi="Arial" w:cs="Arial"/>
          <w:sz w:val="24"/>
          <w:szCs w:val="24"/>
        </w:rPr>
        <w:t>/</w:t>
      </w:r>
      <w:r w:rsidRPr="005E1459">
        <w:rPr>
          <w:rFonts w:ascii="Arial" w:eastAsia="Times New Roman" w:hAnsi="Arial" w:cs="Arial"/>
          <w:sz w:val="24"/>
          <w:szCs w:val="24"/>
        </w:rPr>
        <w:t>6 inhibitors.</w:t>
      </w:r>
    </w:p>
    <w:tbl>
      <w:tblPr>
        <w:tblStyle w:val="a3"/>
        <w:tblW w:w="8917" w:type="dxa"/>
        <w:tblInd w:w="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79"/>
        <w:gridCol w:w="1274"/>
        <w:gridCol w:w="1304"/>
        <w:gridCol w:w="1260"/>
      </w:tblGrid>
      <w:tr w:rsidR="006E5A21" w:rsidRPr="005E1459" w14:paraId="4C3202CF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AB63F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F18EF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CML 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069B4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EGFR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F02E6E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CDK </w:t>
            </w:r>
          </w:p>
        </w:tc>
      </w:tr>
      <w:tr w:rsidR="006E5A21" w:rsidRPr="005E1459" w14:paraId="17DC1932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298AA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N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91064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810 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AA77C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13ACE2" w14:textId="25A3CF9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756</w:t>
            </w:r>
          </w:p>
        </w:tc>
      </w:tr>
      <w:tr w:rsidR="006E5A21" w:rsidRPr="005E1459" w14:paraId="5F8BB993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CD597" w14:textId="292A9412" w:rsidR="006E5A21" w:rsidRPr="005E1459" w:rsidRDefault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Received two or more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>GP during 2017-2019, for the indicated number of drugs, N (%)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DC974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45BEE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48D122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1B0C8408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B2D66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0499C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73 (46.0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8BE97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08 (44.4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97D67E" w14:textId="0E49A731" w:rsidR="006E5A21" w:rsidRPr="005E1459" w:rsidRDefault="007F5219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755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43.0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121338B1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1DBBB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44CFD9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31 (16.2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E6B33E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7 (27.6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F917CE" w14:textId="4D0B4B0F" w:rsidR="006E5A21" w:rsidRPr="005E1459" w:rsidRDefault="007F5219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88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1AB3EDF8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72A5B6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BF40A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81 (22.3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9DE27F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5 (26.7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44FD3D" w14:textId="793301C6" w:rsidR="006E5A21" w:rsidRPr="005E1459" w:rsidRDefault="007F5219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60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14.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53ACF242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D10A6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E1E174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25 (15.4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932304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 (1.2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9E659D" w14:textId="5B905561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53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2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.8) </w:t>
            </w:r>
          </w:p>
        </w:tc>
      </w:tr>
      <w:tr w:rsidR="006E5A21" w:rsidRPr="005E1459" w14:paraId="4DB226A6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69DA0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CA5BD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322F1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0D423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41A9DAA9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19302" w14:textId="6A9A9DA9" w:rsidR="006E5A21" w:rsidRPr="005E1459" w:rsidRDefault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Received two or more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E5A21" w:rsidRPr="005E1459">
              <w:rPr>
                <w:rFonts w:ascii="Arial" w:eastAsia="Times New Roman" w:hAnsi="Arial" w:cs="Arial"/>
                <w:sz w:val="20"/>
                <w:szCs w:val="20"/>
              </w:rPr>
              <w:t>RP during 2017-2019, for the indicated number of drugs, N (%)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88BD13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CA39E0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E0E47A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39DF1EFE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66408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3317F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772 (95.3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2C04C0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15 (88.5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FAE990" w14:textId="185FAD9F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583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9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16528275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4BC68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BD936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1 (3.8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C8ED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8 (11.5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3D2F76" w14:textId="1E5FABAD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34A12B2B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38C01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2919CD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 (0.7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CFBD1E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1F58DF" w14:textId="1FDD2145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2 (1.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117E0784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1E764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31CC02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 (0.1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6C279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23F51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0 (0) </w:t>
            </w:r>
          </w:p>
        </w:tc>
      </w:tr>
      <w:tr w:rsidR="00E65D37" w:rsidRPr="005E1459" w14:paraId="2499A4B3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2C24B" w14:textId="77777777" w:rsidR="00E65D37" w:rsidRPr="005E1459" w:rsidRDefault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34985B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59E1E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4FD48B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D37" w:rsidRPr="005E1459" w14:paraId="60FC1A24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DA5A7" w14:textId="078B0FF8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5D37">
              <w:rPr>
                <w:rFonts w:ascii="Arial" w:eastAsia="Times New Roman" w:hAnsi="Arial" w:cs="Arial"/>
                <w:sz w:val="20"/>
                <w:szCs w:val="20"/>
              </w:rPr>
              <w:t>Received two or more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payments (GP or RP) during 2017-2019, for the indicated number of drugs, N (%)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A8B688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6F6874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071D4E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D37" w:rsidRPr="005E1459" w14:paraId="09211F1D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09EC2" w14:textId="56B34139" w:rsidR="00E65D37" w:rsidRPr="00E65D37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373AA3" w14:textId="35DA0F8F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57 (44.1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D167F8" w14:textId="0993B15A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99 (40.7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8E4606" w14:textId="0207795B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705 (40.1) </w:t>
            </w:r>
          </w:p>
        </w:tc>
      </w:tr>
      <w:tr w:rsidR="00E65D37" w:rsidRPr="005E1459" w14:paraId="26036620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A650D" w14:textId="6B71A6CC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397B5" w14:textId="0218E3C3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39 (17.2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5001D9" w14:textId="0FE668DD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72 (29.6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63CEDB" w14:textId="1551A288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02 (17.2) </w:t>
            </w:r>
          </w:p>
        </w:tc>
      </w:tr>
      <w:tr w:rsidR="00E65D37" w:rsidRPr="005E1459" w14:paraId="78D3F899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1C6C3" w14:textId="76F50568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2DAD6" w14:textId="30DD625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82 (22.5) 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424631" w14:textId="38126B50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9 (28.4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8BA8B5" w14:textId="35ABAF62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84 (16.2) </w:t>
            </w:r>
          </w:p>
        </w:tc>
      </w:tr>
      <w:tr w:rsidR="00E65D37" w:rsidRPr="005E1459" w14:paraId="1CD81404" w14:textId="77777777" w:rsidTr="00E65D37">
        <w:trPr>
          <w:trHeight w:val="26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D22DF" w14:textId="2884AC34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F9842" w14:textId="04CF1D10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32 (16.3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A0EE40" w14:textId="189A9DF2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 (1.2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E0D1AA" w14:textId="7EAA0A0D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465 (26.5) </w:t>
            </w:r>
          </w:p>
        </w:tc>
      </w:tr>
    </w:tbl>
    <w:p w14:paraId="2AF3011C" w14:textId="77777777" w:rsidR="00F56B5B" w:rsidRPr="005E1459" w:rsidRDefault="00F56B5B">
      <w:pPr>
        <w:rPr>
          <w:rFonts w:ascii="Arial" w:eastAsia="Times New Roman" w:hAnsi="Arial" w:cs="Arial"/>
          <w:sz w:val="24"/>
          <w:szCs w:val="24"/>
        </w:rPr>
      </w:pPr>
    </w:p>
    <w:p w14:paraId="477E64D1" w14:textId="77777777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hAnsi="Arial" w:cs="Arial"/>
        </w:rPr>
        <w:br w:type="page"/>
      </w:r>
    </w:p>
    <w:p w14:paraId="56EE7101" w14:textId="11A206FA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lastRenderedPageBreak/>
        <w:t xml:space="preserve">Supplementary Table </w:t>
      </w:r>
      <w:r w:rsidR="004A1644">
        <w:rPr>
          <w:rFonts w:ascii="Arial" w:eastAsia="Times New Roman" w:hAnsi="Arial" w:cs="Arial"/>
          <w:sz w:val="24"/>
          <w:szCs w:val="24"/>
        </w:rPr>
        <w:t>5</w:t>
      </w:r>
      <w:r w:rsidRPr="005E1459">
        <w:rPr>
          <w:rFonts w:ascii="Arial" w:eastAsia="Times New Roman" w:hAnsi="Arial" w:cs="Arial"/>
          <w:sz w:val="24"/>
          <w:szCs w:val="24"/>
        </w:rPr>
        <w:t xml:space="preserve">: Proportion of physicians who received payments </w:t>
      </w:r>
      <w:r w:rsidR="00E65D37">
        <w:rPr>
          <w:rFonts w:ascii="Arial" w:eastAsia="Times New Roman" w:hAnsi="Arial" w:cs="Arial"/>
          <w:sz w:val="24"/>
          <w:szCs w:val="24"/>
        </w:rPr>
        <w:t xml:space="preserve">other than for Food &amp; Beverage </w:t>
      </w:r>
      <w:r w:rsidRPr="005E1459">
        <w:rPr>
          <w:rFonts w:ascii="Arial" w:eastAsia="Times New Roman" w:hAnsi="Arial" w:cs="Arial"/>
          <w:sz w:val="24"/>
          <w:szCs w:val="24"/>
        </w:rPr>
        <w:t>for 0, 1, 2, or 3 of the competing drugs during 2017-2019. GP, general payment; RP, research payment. CML, chronic myeloid leukemia; EGFR, epidermal growth factor receptor inhibitors; CDK, cyclin dependent kinase 4</w:t>
      </w:r>
      <w:r w:rsidR="00E65D37">
        <w:rPr>
          <w:rFonts w:ascii="Arial" w:eastAsia="Times New Roman" w:hAnsi="Arial" w:cs="Arial"/>
          <w:sz w:val="24"/>
          <w:szCs w:val="24"/>
        </w:rPr>
        <w:t>/</w:t>
      </w:r>
      <w:r w:rsidRPr="005E1459">
        <w:rPr>
          <w:rFonts w:ascii="Arial" w:eastAsia="Times New Roman" w:hAnsi="Arial" w:cs="Arial"/>
          <w:sz w:val="24"/>
          <w:szCs w:val="24"/>
        </w:rPr>
        <w:t>6 inhibitors.</w:t>
      </w:r>
    </w:p>
    <w:tbl>
      <w:tblPr>
        <w:tblStyle w:val="a4"/>
        <w:tblW w:w="9101" w:type="dxa"/>
        <w:tblInd w:w="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32"/>
        <w:gridCol w:w="1287"/>
        <w:gridCol w:w="1287"/>
        <w:gridCol w:w="1395"/>
      </w:tblGrid>
      <w:tr w:rsidR="006E5A21" w:rsidRPr="005E1459" w14:paraId="1B2A62D7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20D5B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79227C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CML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2CBE19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EGFR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0F4DD9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CDK </w:t>
            </w:r>
          </w:p>
        </w:tc>
      </w:tr>
      <w:tr w:rsidR="006E5A21" w:rsidRPr="005E1459" w14:paraId="37971810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E7FE3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N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E002C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810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49701A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A12F0E" w14:textId="0FF2506F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7F5219" w:rsidRPr="005E1459">
              <w:rPr>
                <w:rFonts w:ascii="Arial" w:eastAsia="Times New Roman" w:hAnsi="Arial" w:cs="Arial"/>
                <w:sz w:val="20"/>
                <w:szCs w:val="20"/>
              </w:rPr>
              <w:t>756</w:t>
            </w:r>
          </w:p>
        </w:tc>
      </w:tr>
      <w:tr w:rsidR="006E5A21" w:rsidRPr="005E1459" w14:paraId="05E04310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C44AC" w14:textId="2F5EB052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Received any GP besides Food 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&amp;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Beverage during 2017-2019, for the indicated number of drugs, N (%)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AB826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B69F3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DF9EE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48857C5B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97E4E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B9B288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68 (82.5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02D2F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56 (64.2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3E2104" w14:textId="6B910652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353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7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57E5492D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08A19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5275B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32 (16.3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7A9B5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55 (22.6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1BC870" w14:textId="769205F3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18.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6D24CAF0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5310C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C8849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8 (1.0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93534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2 (13.2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27CA6" w14:textId="6F4BBBB6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3.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7B519A54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A42D6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4ACF0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 (0.2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F5A14D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132A7B" w14:textId="42AF079B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5 (0.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65219847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9A8D38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E56EA6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D2DD41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7F0CFA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2ED982ED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BC43E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Received any RP during 2017-2019, for the indicated number of drugs, N (%)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EF6BBF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056F4D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270AE4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E5A21" w:rsidRPr="005E1459" w14:paraId="0B26A665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09D7B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51C8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763 (94.2)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B3DEB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 206 (84.8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8E7B8E" w14:textId="35AC6C3B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1</w:t>
            </w:r>
            <w:r w:rsidR="00E65D37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538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8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6C96F77C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A1FD2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5FB3F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 37 (4.6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885CAE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 36 (14.8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1DDC3E" w14:textId="5C8EDE1B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1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32FA52BF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13C64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DF1EB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 9 (1.1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567AC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1 (0.4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D4FCFE" w14:textId="479BDF26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3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006532" w:rsidRPr="005E1459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</w:tr>
      <w:tr w:rsidR="006E5A21" w:rsidRPr="005E1459" w14:paraId="2187FD15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54540" w14:textId="77777777" w:rsidR="006E5A21" w:rsidRPr="005E1459" w:rsidRDefault="006E5A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8B5277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1 (0.1)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E75135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0 (0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0ED82D" w14:textId="77777777" w:rsidR="006E5A21" w:rsidRPr="005E1459" w:rsidRDefault="006E5A21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 0 (0) </w:t>
            </w:r>
          </w:p>
        </w:tc>
      </w:tr>
      <w:tr w:rsidR="00E65D37" w:rsidRPr="005E1459" w14:paraId="4FAB7813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88D24" w14:textId="77777777" w:rsidR="00E65D37" w:rsidRPr="005E1459" w:rsidRDefault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B5F1E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5CCED9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784994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D37" w:rsidRPr="005E1459" w14:paraId="0E5F7362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D3F4F" w14:textId="643006BC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Receiv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ny 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payment (GP or RP)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ther than Food &amp; Beverage 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during 2017-2019, for the indicated number of drugs, N (%)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27412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5BB41E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19A86E" w14:textId="77777777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65D37" w:rsidRPr="005E1459" w14:paraId="27BCADF4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56299C" w14:textId="0C6A340C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0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872A27" w14:textId="615B71FF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41 (79.1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8E3E6" w14:textId="0C3121FA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41 (58.0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BBE33" w14:textId="53F11B3B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01 (68.4) </w:t>
            </w:r>
          </w:p>
        </w:tc>
      </w:tr>
      <w:tr w:rsidR="00E65D37" w:rsidRPr="005E1459" w14:paraId="623C0C3E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1126E" w14:textId="34AE9305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1 drug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BCC5CC" w14:textId="284B0142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145 (17.9)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FD1A05" w14:textId="607BFDAB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65 (26.7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C15C5" w14:textId="0FBF67E9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431 (24.5) </w:t>
            </w:r>
          </w:p>
        </w:tc>
      </w:tr>
      <w:tr w:rsidR="00E65D37" w:rsidRPr="005E1459" w14:paraId="7F106E3E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87A92" w14:textId="34623603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2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131C76" w14:textId="36BEE3BD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9 (2.3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37CA82" w14:textId="54338A8C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37 (15.2) 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0CFCB" w14:textId="5857023C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102 (5.8) </w:t>
            </w:r>
          </w:p>
        </w:tc>
      </w:tr>
      <w:tr w:rsidR="00E65D37" w:rsidRPr="005E1459" w14:paraId="0039134C" w14:textId="77777777" w:rsidTr="00E65D37">
        <w:trPr>
          <w:trHeight w:val="266"/>
        </w:trPr>
        <w:tc>
          <w:tcPr>
            <w:tcW w:w="5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80C50" w14:textId="28A5EE34" w:rsidR="00E65D37" w:rsidRPr="005E1459" w:rsidRDefault="00E65D37" w:rsidP="00E65D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   3 drugs 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3D2783" w14:textId="00AFFF16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5 (0.6)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1AD40" w14:textId="7AD9A7B6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002FDC" w14:textId="0B03DE38" w:rsidR="00E65D37" w:rsidRPr="005E1459" w:rsidRDefault="00E65D37" w:rsidP="00E65D3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459">
              <w:rPr>
                <w:rFonts w:ascii="Arial" w:eastAsia="Times New Roman" w:hAnsi="Arial" w:cs="Arial"/>
                <w:sz w:val="20"/>
                <w:szCs w:val="20"/>
              </w:rPr>
              <w:t xml:space="preserve">22 (1.3) </w:t>
            </w:r>
          </w:p>
        </w:tc>
      </w:tr>
    </w:tbl>
    <w:p w14:paraId="2D960CEA" w14:textId="2D48CEBD" w:rsidR="003B42C4" w:rsidRPr="005E1459" w:rsidRDefault="003B42C4">
      <w:pPr>
        <w:rPr>
          <w:rFonts w:ascii="Arial" w:hAnsi="Arial" w:cs="Arial"/>
        </w:rPr>
      </w:pPr>
    </w:p>
    <w:p w14:paraId="746044D0" w14:textId="77777777" w:rsidR="003B42C4" w:rsidRPr="005E1459" w:rsidRDefault="003B42C4" w:rsidP="003B42C4">
      <w:pPr>
        <w:rPr>
          <w:rFonts w:ascii="Arial" w:hAnsi="Arial" w:cs="Arial"/>
        </w:rPr>
      </w:pPr>
    </w:p>
    <w:p w14:paraId="26F332BA" w14:textId="7840B88F" w:rsidR="00434749" w:rsidRPr="0040118B" w:rsidRDefault="003B42C4" w:rsidP="003B42C4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hAnsi="Arial" w:cs="Arial"/>
        </w:rPr>
        <w:br w:type="page"/>
      </w:r>
      <w:r w:rsidR="004A1644" w:rsidRPr="0040118B">
        <w:rPr>
          <w:rFonts w:ascii="Arial" w:eastAsia="Times New Roman" w:hAnsi="Arial" w:cs="Arial"/>
          <w:sz w:val="24"/>
          <w:szCs w:val="24"/>
        </w:rPr>
        <w:lastRenderedPageBreak/>
        <w:t>Supplementary Table 6:</w:t>
      </w:r>
      <w:r w:rsidR="00E65D37" w:rsidRPr="0040118B">
        <w:rPr>
          <w:rFonts w:ascii="Arial" w:eastAsia="Times New Roman" w:hAnsi="Arial" w:cs="Arial"/>
          <w:sz w:val="24"/>
          <w:szCs w:val="24"/>
        </w:rPr>
        <w:t xml:space="preserve"> </w:t>
      </w:r>
      <w:r w:rsidR="00E65D37" w:rsidRPr="0040118B">
        <w:rPr>
          <w:rFonts w:ascii="Arial" w:hAnsi="Arial" w:cs="Arial"/>
          <w:sz w:val="24"/>
          <w:szCs w:val="24"/>
        </w:rPr>
        <w:t>Distribution of physician characteristics with respect to number of drugs for which the physician received payment, CML sub-cohort.</w:t>
      </w:r>
    </w:p>
    <w:tbl>
      <w:tblPr>
        <w:tblStyle w:val="TableGrid"/>
        <w:tblpPr w:leftFromText="180" w:rightFromText="180" w:vertAnchor="text" w:horzAnchor="margin" w:tblpY="362"/>
        <w:tblW w:w="9285" w:type="dxa"/>
        <w:tblLook w:val="04A0" w:firstRow="1" w:lastRow="0" w:firstColumn="1" w:lastColumn="0" w:noHBand="0" w:noVBand="1"/>
      </w:tblPr>
      <w:tblGrid>
        <w:gridCol w:w="2971"/>
        <w:gridCol w:w="1450"/>
        <w:gridCol w:w="1450"/>
        <w:gridCol w:w="1706"/>
        <w:gridCol w:w="1708"/>
      </w:tblGrid>
      <w:tr w:rsidR="00E65D37" w:rsidRPr="00CE7E6E" w14:paraId="3CA2834E" w14:textId="77777777" w:rsidTr="00E65D37">
        <w:trPr>
          <w:trHeight w:val="433"/>
        </w:trPr>
        <w:tc>
          <w:tcPr>
            <w:tcW w:w="2971" w:type="dxa"/>
          </w:tcPr>
          <w:p w14:paraId="4B076577" w14:textId="77777777" w:rsidR="00E65D37" w:rsidRPr="00CE7E6E" w:rsidRDefault="00E65D37" w:rsidP="00E65D37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6314" w:type="dxa"/>
            <w:gridSpan w:val="4"/>
          </w:tcPr>
          <w:p w14:paraId="75CC6097" w14:textId="77777777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Number of drugs for which physician received any industry payments, n (%)</w:t>
            </w:r>
          </w:p>
        </w:tc>
      </w:tr>
      <w:tr w:rsidR="00E65D37" w:rsidRPr="00CE7E6E" w14:paraId="0CA871CE" w14:textId="77777777" w:rsidTr="00E65D37">
        <w:trPr>
          <w:trHeight w:val="308"/>
        </w:trPr>
        <w:tc>
          <w:tcPr>
            <w:tcW w:w="2971" w:type="dxa"/>
          </w:tcPr>
          <w:p w14:paraId="41942A51" w14:textId="77777777" w:rsidR="00E65D37" w:rsidRPr="00CE7E6E" w:rsidRDefault="00E65D37" w:rsidP="00E65D3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50" w:type="dxa"/>
          </w:tcPr>
          <w:p w14:paraId="5EC248DD" w14:textId="2E441E57" w:rsidR="00E65D37" w:rsidRPr="00CE7E6E" w:rsidRDefault="00E65D37" w:rsidP="00CE7E6E">
            <w:pPr>
              <w:jc w:val="center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50" w:type="dxa"/>
          </w:tcPr>
          <w:p w14:paraId="60660253" w14:textId="4ECBF32B" w:rsidR="00E65D37" w:rsidRPr="00CE7E6E" w:rsidRDefault="00E65D37" w:rsidP="00CE7E6E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706" w:type="dxa"/>
          </w:tcPr>
          <w:p w14:paraId="31CFB8B0" w14:textId="3AF943C8" w:rsidR="00E65D37" w:rsidRPr="00CE7E6E" w:rsidRDefault="00E65D37" w:rsidP="00CE7E6E">
            <w:pPr>
              <w:jc w:val="center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08" w:type="dxa"/>
          </w:tcPr>
          <w:p w14:paraId="08825FF8" w14:textId="03B4C105" w:rsidR="00E65D37" w:rsidRPr="00CE7E6E" w:rsidRDefault="00E65D37" w:rsidP="00CE7E6E">
            <w:pPr>
              <w:jc w:val="center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3</w:t>
            </w:r>
          </w:p>
        </w:tc>
      </w:tr>
      <w:tr w:rsidR="00E65D37" w:rsidRPr="00CE7E6E" w14:paraId="4F39BA07" w14:textId="77777777" w:rsidTr="00E65D37">
        <w:trPr>
          <w:trHeight w:val="308"/>
        </w:trPr>
        <w:tc>
          <w:tcPr>
            <w:tcW w:w="2971" w:type="dxa"/>
          </w:tcPr>
          <w:p w14:paraId="3522B4F8" w14:textId="77777777" w:rsidR="00E65D37" w:rsidRPr="00CE7E6E" w:rsidRDefault="00E65D37" w:rsidP="00E65D37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Physician total</w:t>
            </w:r>
          </w:p>
        </w:tc>
        <w:tc>
          <w:tcPr>
            <w:tcW w:w="1450" w:type="dxa"/>
          </w:tcPr>
          <w:p w14:paraId="0F854C5D" w14:textId="09E2561B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83 (3</w:t>
            </w:r>
            <w:r w:rsidR="0040118B">
              <w:rPr>
                <w:rFonts w:ascii="Arial" w:hAnsi="Arial" w:cs="Arial"/>
              </w:rPr>
              <w:t>4.9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450" w:type="dxa"/>
          </w:tcPr>
          <w:p w14:paraId="07CF3D17" w14:textId="0FE0C932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41 (17</w:t>
            </w:r>
            <w:r w:rsidR="0040118B">
              <w:rPr>
                <w:rFonts w:ascii="Arial" w:hAnsi="Arial" w:cs="Arial"/>
              </w:rPr>
              <w:t>.4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06" w:type="dxa"/>
          </w:tcPr>
          <w:p w14:paraId="346762C3" w14:textId="57C6317D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71 (21</w:t>
            </w:r>
            <w:r w:rsidR="0040118B">
              <w:rPr>
                <w:rFonts w:ascii="Arial" w:hAnsi="Arial" w:cs="Arial"/>
              </w:rPr>
              <w:t>.1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08" w:type="dxa"/>
          </w:tcPr>
          <w:p w14:paraId="7D44B0A6" w14:textId="170A6619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15 (2</w:t>
            </w:r>
            <w:r w:rsidR="0040118B">
              <w:rPr>
                <w:rFonts w:ascii="Arial" w:hAnsi="Arial" w:cs="Arial"/>
              </w:rPr>
              <w:t>6.5</w:t>
            </w:r>
            <w:r w:rsidRPr="00CE7E6E">
              <w:rPr>
                <w:rFonts w:ascii="Arial" w:hAnsi="Arial" w:cs="Arial"/>
              </w:rPr>
              <w:t>)</w:t>
            </w:r>
          </w:p>
        </w:tc>
      </w:tr>
      <w:tr w:rsidR="00E65D37" w:rsidRPr="00CE7E6E" w14:paraId="59811982" w14:textId="77777777" w:rsidTr="00E65D37">
        <w:trPr>
          <w:trHeight w:val="308"/>
        </w:trPr>
        <w:tc>
          <w:tcPr>
            <w:tcW w:w="2971" w:type="dxa"/>
          </w:tcPr>
          <w:p w14:paraId="74A283C5" w14:textId="77777777" w:rsidR="00E65D37" w:rsidRPr="00CE7E6E" w:rsidRDefault="00E65D37" w:rsidP="00E65D37">
            <w:pPr>
              <w:rPr>
                <w:rFonts w:ascii="Arial" w:eastAsia="Times New Roman" w:hAnsi="Arial" w:cs="Arial"/>
                <w:b/>
                <w:bCs/>
              </w:rPr>
            </w:pPr>
            <w:r w:rsidRPr="00CE7E6E">
              <w:rPr>
                <w:rFonts w:ascii="Arial" w:eastAsia="Times New Roman" w:hAnsi="Arial" w:cs="Arial"/>
              </w:rPr>
              <w:t>Gender </w:t>
            </w:r>
          </w:p>
        </w:tc>
        <w:tc>
          <w:tcPr>
            <w:tcW w:w="1450" w:type="dxa"/>
          </w:tcPr>
          <w:p w14:paraId="19A6059E" w14:textId="77777777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14:paraId="11324B34" w14:textId="77777777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517BC455" w14:textId="77777777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1427E4CC" w14:textId="77777777" w:rsidR="00E65D37" w:rsidRPr="00CE7E6E" w:rsidRDefault="00E65D37" w:rsidP="00E65D37">
            <w:pPr>
              <w:jc w:val="center"/>
              <w:rPr>
                <w:rFonts w:ascii="Arial" w:hAnsi="Arial" w:cs="Arial"/>
              </w:rPr>
            </w:pPr>
          </w:p>
        </w:tc>
      </w:tr>
      <w:tr w:rsidR="00FA08FF" w:rsidRPr="00CE7E6E" w14:paraId="08F13C6D" w14:textId="77777777" w:rsidTr="00E65D37">
        <w:trPr>
          <w:trHeight w:val="308"/>
        </w:trPr>
        <w:tc>
          <w:tcPr>
            <w:tcW w:w="2971" w:type="dxa"/>
          </w:tcPr>
          <w:p w14:paraId="319A82D4" w14:textId="14C514E6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 </w:t>
            </w:r>
            <w:r>
              <w:rPr>
                <w:rFonts w:ascii="Arial" w:eastAsia="Times New Roman" w:hAnsi="Arial" w:cs="Arial"/>
              </w:rPr>
              <w:t>Woman</w:t>
            </w: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50" w:type="dxa"/>
          </w:tcPr>
          <w:p w14:paraId="0F99C24E" w14:textId="67BF7BB1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69 (24.4)</w:t>
            </w:r>
          </w:p>
        </w:tc>
        <w:tc>
          <w:tcPr>
            <w:tcW w:w="1450" w:type="dxa"/>
          </w:tcPr>
          <w:p w14:paraId="18BFE229" w14:textId="37F921B9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6 (25.5)</w:t>
            </w:r>
          </w:p>
        </w:tc>
        <w:tc>
          <w:tcPr>
            <w:tcW w:w="1706" w:type="dxa"/>
          </w:tcPr>
          <w:p w14:paraId="1453FEBD" w14:textId="6B8F89AD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4 (19.9)</w:t>
            </w:r>
          </w:p>
        </w:tc>
        <w:tc>
          <w:tcPr>
            <w:tcW w:w="1708" w:type="dxa"/>
          </w:tcPr>
          <w:p w14:paraId="756042D8" w14:textId="7CA19905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7 (17.2)</w:t>
            </w:r>
          </w:p>
        </w:tc>
      </w:tr>
      <w:tr w:rsidR="00FA08FF" w:rsidRPr="00CE7E6E" w14:paraId="2983C410" w14:textId="77777777" w:rsidTr="00E65D37">
        <w:trPr>
          <w:trHeight w:val="308"/>
        </w:trPr>
        <w:tc>
          <w:tcPr>
            <w:tcW w:w="2971" w:type="dxa"/>
          </w:tcPr>
          <w:p w14:paraId="48BC814B" w14:textId="1A77F7EC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 </w:t>
            </w:r>
            <w:r>
              <w:rPr>
                <w:rFonts w:ascii="Arial" w:eastAsia="Times New Roman" w:hAnsi="Arial" w:cs="Arial"/>
              </w:rPr>
              <w:t>Man</w:t>
            </w: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50" w:type="dxa"/>
          </w:tcPr>
          <w:p w14:paraId="02B8F7C3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14 (75.6)</w:t>
            </w:r>
          </w:p>
        </w:tc>
        <w:tc>
          <w:tcPr>
            <w:tcW w:w="1450" w:type="dxa"/>
          </w:tcPr>
          <w:p w14:paraId="0D059B55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05 (74.5)</w:t>
            </w:r>
          </w:p>
        </w:tc>
        <w:tc>
          <w:tcPr>
            <w:tcW w:w="1706" w:type="dxa"/>
          </w:tcPr>
          <w:p w14:paraId="2B24B4CB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37 (80.1)</w:t>
            </w:r>
          </w:p>
        </w:tc>
        <w:tc>
          <w:tcPr>
            <w:tcW w:w="1708" w:type="dxa"/>
          </w:tcPr>
          <w:p w14:paraId="3A38A0F6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78 (82.8)</w:t>
            </w:r>
          </w:p>
        </w:tc>
      </w:tr>
      <w:tr w:rsidR="00FA08FF" w:rsidRPr="00CE7E6E" w14:paraId="22144DD2" w14:textId="77777777" w:rsidTr="00E65D37">
        <w:trPr>
          <w:trHeight w:val="308"/>
        </w:trPr>
        <w:tc>
          <w:tcPr>
            <w:tcW w:w="2971" w:type="dxa"/>
          </w:tcPr>
          <w:p w14:paraId="1C0F79FB" w14:textId="77777777" w:rsidR="00FA08FF" w:rsidRPr="00CE7E6E" w:rsidRDefault="00FA08FF" w:rsidP="00FA08FF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50" w:type="dxa"/>
          </w:tcPr>
          <w:p w14:paraId="18C751E0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14:paraId="319CC0FD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65A46FBE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705FB0F3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</w:tr>
      <w:tr w:rsidR="00FA08FF" w:rsidRPr="00CE7E6E" w14:paraId="4E87F427" w14:textId="77777777" w:rsidTr="00E65D37">
        <w:trPr>
          <w:trHeight w:val="308"/>
        </w:trPr>
        <w:tc>
          <w:tcPr>
            <w:tcW w:w="2971" w:type="dxa"/>
          </w:tcPr>
          <w:p w14:paraId="7FFA2835" w14:textId="77777777" w:rsidR="00FA08FF" w:rsidRPr="00CE7E6E" w:rsidRDefault="00FA08FF" w:rsidP="00FA08FF">
            <w:pPr>
              <w:rPr>
                <w:rFonts w:ascii="Arial" w:eastAsia="Times New Roman" w:hAnsi="Arial" w:cs="Arial"/>
                <w:b/>
                <w:bCs/>
              </w:rPr>
            </w:pPr>
            <w:r w:rsidRPr="00CE7E6E">
              <w:rPr>
                <w:rFonts w:ascii="Arial" w:eastAsia="Times New Roman" w:hAnsi="Arial" w:cs="Arial"/>
              </w:rPr>
              <w:t>Years in practice </w:t>
            </w:r>
          </w:p>
        </w:tc>
        <w:tc>
          <w:tcPr>
            <w:tcW w:w="1450" w:type="dxa"/>
          </w:tcPr>
          <w:p w14:paraId="3AE57EED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14:paraId="114325BD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580B7CC1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4BBDE1B0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</w:tr>
      <w:tr w:rsidR="00FA08FF" w:rsidRPr="00CE7E6E" w14:paraId="45288C59" w14:textId="77777777" w:rsidTr="00E65D37">
        <w:trPr>
          <w:trHeight w:val="308"/>
        </w:trPr>
        <w:tc>
          <w:tcPr>
            <w:tcW w:w="2971" w:type="dxa"/>
          </w:tcPr>
          <w:p w14:paraId="50AE667E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 &lt;10 years </w:t>
            </w:r>
          </w:p>
        </w:tc>
        <w:tc>
          <w:tcPr>
            <w:tcW w:w="1450" w:type="dxa"/>
          </w:tcPr>
          <w:p w14:paraId="4D9EBFF2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 (0.4)</w:t>
            </w:r>
          </w:p>
        </w:tc>
        <w:tc>
          <w:tcPr>
            <w:tcW w:w="1450" w:type="dxa"/>
          </w:tcPr>
          <w:p w14:paraId="5E368E63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 (0.00)</w:t>
            </w:r>
          </w:p>
        </w:tc>
        <w:tc>
          <w:tcPr>
            <w:tcW w:w="1706" w:type="dxa"/>
          </w:tcPr>
          <w:p w14:paraId="6E01663F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 (0.00)</w:t>
            </w:r>
          </w:p>
        </w:tc>
        <w:tc>
          <w:tcPr>
            <w:tcW w:w="1708" w:type="dxa"/>
          </w:tcPr>
          <w:p w14:paraId="46BC6982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 (1.4)</w:t>
            </w:r>
          </w:p>
        </w:tc>
      </w:tr>
      <w:tr w:rsidR="00FA08FF" w:rsidRPr="00CE7E6E" w14:paraId="1690E999" w14:textId="77777777" w:rsidTr="00E65D37">
        <w:trPr>
          <w:trHeight w:val="308"/>
        </w:trPr>
        <w:tc>
          <w:tcPr>
            <w:tcW w:w="2971" w:type="dxa"/>
          </w:tcPr>
          <w:p w14:paraId="3F9D104B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 10-20 years </w:t>
            </w:r>
          </w:p>
        </w:tc>
        <w:tc>
          <w:tcPr>
            <w:tcW w:w="1450" w:type="dxa"/>
          </w:tcPr>
          <w:p w14:paraId="0786DE8C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85 (30.1)</w:t>
            </w:r>
          </w:p>
        </w:tc>
        <w:tc>
          <w:tcPr>
            <w:tcW w:w="1450" w:type="dxa"/>
          </w:tcPr>
          <w:p w14:paraId="5C145768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45 (31.9)</w:t>
            </w:r>
          </w:p>
        </w:tc>
        <w:tc>
          <w:tcPr>
            <w:tcW w:w="1706" w:type="dxa"/>
          </w:tcPr>
          <w:p w14:paraId="136A139D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45 (26.5)</w:t>
            </w:r>
          </w:p>
        </w:tc>
        <w:tc>
          <w:tcPr>
            <w:tcW w:w="1708" w:type="dxa"/>
          </w:tcPr>
          <w:p w14:paraId="677F37EA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8 (27.0)</w:t>
            </w:r>
          </w:p>
        </w:tc>
      </w:tr>
      <w:tr w:rsidR="00FA08FF" w:rsidRPr="00CE7E6E" w14:paraId="7A845228" w14:textId="77777777" w:rsidTr="00E65D37">
        <w:trPr>
          <w:trHeight w:val="308"/>
        </w:trPr>
        <w:tc>
          <w:tcPr>
            <w:tcW w:w="2971" w:type="dxa"/>
          </w:tcPr>
          <w:p w14:paraId="505E4109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 21-30 years </w:t>
            </w:r>
          </w:p>
        </w:tc>
        <w:tc>
          <w:tcPr>
            <w:tcW w:w="1450" w:type="dxa"/>
          </w:tcPr>
          <w:p w14:paraId="4AF1E7C9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92 (32.6)</w:t>
            </w:r>
          </w:p>
        </w:tc>
        <w:tc>
          <w:tcPr>
            <w:tcW w:w="1450" w:type="dxa"/>
          </w:tcPr>
          <w:p w14:paraId="3D55EAFA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0 (35.5)</w:t>
            </w:r>
          </w:p>
        </w:tc>
        <w:tc>
          <w:tcPr>
            <w:tcW w:w="1706" w:type="dxa"/>
          </w:tcPr>
          <w:p w14:paraId="2424544F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63 (47.1)</w:t>
            </w:r>
          </w:p>
        </w:tc>
        <w:tc>
          <w:tcPr>
            <w:tcW w:w="1708" w:type="dxa"/>
          </w:tcPr>
          <w:p w14:paraId="20C32C39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70 (32.6)</w:t>
            </w:r>
          </w:p>
        </w:tc>
      </w:tr>
      <w:tr w:rsidR="00FA08FF" w:rsidRPr="00CE7E6E" w14:paraId="1A5E1844" w14:textId="77777777" w:rsidTr="00E65D37">
        <w:trPr>
          <w:trHeight w:val="308"/>
        </w:trPr>
        <w:tc>
          <w:tcPr>
            <w:tcW w:w="2971" w:type="dxa"/>
          </w:tcPr>
          <w:p w14:paraId="4150C55D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 xml:space="preserve">   30+ years</w:t>
            </w:r>
          </w:p>
        </w:tc>
        <w:tc>
          <w:tcPr>
            <w:tcW w:w="1450" w:type="dxa"/>
          </w:tcPr>
          <w:p w14:paraId="52B04BCA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04 (36.9)</w:t>
            </w:r>
          </w:p>
        </w:tc>
        <w:tc>
          <w:tcPr>
            <w:tcW w:w="1450" w:type="dxa"/>
          </w:tcPr>
          <w:p w14:paraId="50585767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46 (32.6)</w:t>
            </w:r>
          </w:p>
        </w:tc>
        <w:tc>
          <w:tcPr>
            <w:tcW w:w="1706" w:type="dxa"/>
          </w:tcPr>
          <w:p w14:paraId="681DEE25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62 (36.5)</w:t>
            </w:r>
          </w:p>
        </w:tc>
        <w:tc>
          <w:tcPr>
            <w:tcW w:w="1708" w:type="dxa"/>
          </w:tcPr>
          <w:p w14:paraId="5F45F893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84 (39.1)</w:t>
            </w:r>
          </w:p>
        </w:tc>
      </w:tr>
      <w:tr w:rsidR="00FA08FF" w:rsidRPr="00CE7E6E" w14:paraId="0A4A5F1F" w14:textId="77777777" w:rsidTr="00E65D37">
        <w:trPr>
          <w:trHeight w:val="308"/>
        </w:trPr>
        <w:tc>
          <w:tcPr>
            <w:tcW w:w="2971" w:type="dxa"/>
          </w:tcPr>
          <w:p w14:paraId="26D59BA8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  Unknown</w:t>
            </w:r>
          </w:p>
        </w:tc>
        <w:tc>
          <w:tcPr>
            <w:tcW w:w="1450" w:type="dxa"/>
          </w:tcPr>
          <w:p w14:paraId="6BC14349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</w:t>
            </w:r>
          </w:p>
        </w:tc>
        <w:tc>
          <w:tcPr>
            <w:tcW w:w="1450" w:type="dxa"/>
          </w:tcPr>
          <w:p w14:paraId="703F3DC1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</w:tcPr>
          <w:p w14:paraId="45310714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</w:t>
            </w:r>
          </w:p>
        </w:tc>
        <w:tc>
          <w:tcPr>
            <w:tcW w:w="1708" w:type="dxa"/>
          </w:tcPr>
          <w:p w14:paraId="04E96EC0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</w:tr>
      <w:tr w:rsidR="00FA08FF" w:rsidRPr="00CE7E6E" w14:paraId="4A2BA3B3" w14:textId="77777777" w:rsidTr="00E65D37">
        <w:trPr>
          <w:trHeight w:val="308"/>
        </w:trPr>
        <w:tc>
          <w:tcPr>
            <w:tcW w:w="2971" w:type="dxa"/>
            <w:vAlign w:val="center"/>
          </w:tcPr>
          <w:p w14:paraId="622FD18C" w14:textId="77777777" w:rsidR="00FA08FF" w:rsidRPr="00CE7E6E" w:rsidRDefault="00FA08FF" w:rsidP="00FA08FF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50" w:type="dxa"/>
          </w:tcPr>
          <w:p w14:paraId="5F86C4EB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14:paraId="503D5C23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5D0492B7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137D54D1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</w:tr>
      <w:tr w:rsidR="00FA08FF" w:rsidRPr="00CE7E6E" w14:paraId="6FF40368" w14:textId="77777777" w:rsidTr="00E65D37">
        <w:trPr>
          <w:trHeight w:val="308"/>
        </w:trPr>
        <w:tc>
          <w:tcPr>
            <w:tcW w:w="2971" w:type="dxa"/>
            <w:vAlign w:val="center"/>
          </w:tcPr>
          <w:p w14:paraId="0733F8B3" w14:textId="77777777" w:rsidR="00FA08FF" w:rsidRPr="00CE7E6E" w:rsidRDefault="00FA08FF" w:rsidP="00FA08FF">
            <w:pPr>
              <w:rPr>
                <w:rFonts w:ascii="Arial" w:eastAsia="Times New Roman" w:hAnsi="Arial" w:cs="Arial"/>
                <w:b/>
                <w:bCs/>
              </w:rPr>
            </w:pPr>
            <w:r w:rsidRPr="00CE7E6E">
              <w:rPr>
                <w:rFonts w:ascii="Arial" w:eastAsia="Times New Roman" w:hAnsi="Arial" w:cs="Arial"/>
              </w:rPr>
              <w:t>Prescribing Volume</w:t>
            </w:r>
          </w:p>
        </w:tc>
        <w:tc>
          <w:tcPr>
            <w:tcW w:w="1450" w:type="dxa"/>
          </w:tcPr>
          <w:p w14:paraId="6FD8A95D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14:paraId="65E659C8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510F3761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</w:tcPr>
          <w:p w14:paraId="4FCC6964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</w:p>
        </w:tc>
      </w:tr>
      <w:tr w:rsidR="00FA08FF" w:rsidRPr="00CE7E6E" w14:paraId="6C8DCA87" w14:textId="77777777" w:rsidTr="00E65D37">
        <w:trPr>
          <w:trHeight w:val="308"/>
        </w:trPr>
        <w:tc>
          <w:tcPr>
            <w:tcW w:w="2971" w:type="dxa"/>
            <w:vAlign w:val="center"/>
          </w:tcPr>
          <w:p w14:paraId="7F33A410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Top Quartile prescribers  </w:t>
            </w:r>
          </w:p>
        </w:tc>
        <w:tc>
          <w:tcPr>
            <w:tcW w:w="1450" w:type="dxa"/>
          </w:tcPr>
          <w:p w14:paraId="7B2A009B" w14:textId="1BFEC48D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6</w:t>
            </w:r>
            <w:r w:rsidRPr="00CE7E6E">
              <w:rPr>
                <w:rFonts w:ascii="Arial" w:hAnsi="Arial" w:cs="Arial"/>
              </w:rPr>
              <w:t xml:space="preserve"> (19.</w:t>
            </w:r>
            <w:r>
              <w:rPr>
                <w:rFonts w:ascii="Arial" w:hAnsi="Arial" w:cs="Arial"/>
              </w:rPr>
              <w:t>8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450" w:type="dxa"/>
          </w:tcPr>
          <w:p w14:paraId="156631D2" w14:textId="284EEBC0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  <w:r w:rsidRPr="00CE7E6E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4</w:t>
            </w:r>
            <w:r w:rsidRPr="00CE7E6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06" w:type="dxa"/>
          </w:tcPr>
          <w:p w14:paraId="0C921458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0 (29.2)</w:t>
            </w:r>
          </w:p>
        </w:tc>
        <w:tc>
          <w:tcPr>
            <w:tcW w:w="1708" w:type="dxa"/>
          </w:tcPr>
          <w:p w14:paraId="5B231948" w14:textId="018E6344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6</w:t>
            </w:r>
            <w:r w:rsidRPr="00CE7E6E">
              <w:rPr>
                <w:rFonts w:ascii="Arial" w:hAnsi="Arial" w:cs="Arial"/>
              </w:rPr>
              <w:t xml:space="preserve"> (30.</w:t>
            </w:r>
            <w:r>
              <w:rPr>
                <w:rFonts w:ascii="Arial" w:hAnsi="Arial" w:cs="Arial"/>
              </w:rPr>
              <w:t>7</w:t>
            </w:r>
            <w:r w:rsidRPr="00CE7E6E">
              <w:rPr>
                <w:rFonts w:ascii="Arial" w:hAnsi="Arial" w:cs="Arial"/>
              </w:rPr>
              <w:t>)</w:t>
            </w:r>
          </w:p>
        </w:tc>
      </w:tr>
      <w:tr w:rsidR="00FA08FF" w:rsidRPr="00CE7E6E" w14:paraId="3F93D476" w14:textId="77777777" w:rsidTr="00E65D37">
        <w:trPr>
          <w:trHeight w:val="308"/>
        </w:trPr>
        <w:tc>
          <w:tcPr>
            <w:tcW w:w="2971" w:type="dxa"/>
            <w:vAlign w:val="center"/>
          </w:tcPr>
          <w:p w14:paraId="169F820D" w14:textId="77777777" w:rsidR="00FA08FF" w:rsidRPr="00CE7E6E" w:rsidRDefault="00FA08FF" w:rsidP="00FA08FF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All other prescribers </w:t>
            </w:r>
          </w:p>
        </w:tc>
        <w:tc>
          <w:tcPr>
            <w:tcW w:w="1450" w:type="dxa"/>
          </w:tcPr>
          <w:p w14:paraId="004CDA82" w14:textId="496C0F49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7</w:t>
            </w:r>
            <w:r w:rsidRPr="00CE7E6E">
              <w:rPr>
                <w:rFonts w:ascii="Arial" w:hAnsi="Arial" w:cs="Arial"/>
              </w:rPr>
              <w:t xml:space="preserve"> (80.</w:t>
            </w:r>
            <w:r>
              <w:rPr>
                <w:rFonts w:ascii="Arial" w:hAnsi="Arial" w:cs="Arial"/>
              </w:rPr>
              <w:t>2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450" w:type="dxa"/>
          </w:tcPr>
          <w:p w14:paraId="1F676008" w14:textId="60399EA0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7</w:t>
            </w:r>
            <w:r w:rsidRPr="00CE7E6E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5</w:t>
            </w:r>
            <w:r w:rsidRPr="00CE7E6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06" w:type="dxa"/>
          </w:tcPr>
          <w:p w14:paraId="5BDBCC3A" w14:textId="77777777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21(70.8)</w:t>
            </w:r>
          </w:p>
        </w:tc>
        <w:tc>
          <w:tcPr>
            <w:tcW w:w="1708" w:type="dxa"/>
          </w:tcPr>
          <w:p w14:paraId="1A36B393" w14:textId="1915CEA4" w:rsidR="00FA08FF" w:rsidRPr="00CE7E6E" w:rsidRDefault="00FA08FF" w:rsidP="00FA08FF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9</w:t>
            </w:r>
            <w:r w:rsidRPr="00CE7E6E">
              <w:rPr>
                <w:rFonts w:ascii="Arial" w:hAnsi="Arial" w:cs="Arial"/>
              </w:rPr>
              <w:t xml:space="preserve"> (69.</w:t>
            </w:r>
            <w:r>
              <w:rPr>
                <w:rFonts w:ascii="Arial" w:hAnsi="Arial" w:cs="Arial"/>
              </w:rPr>
              <w:t>3</w:t>
            </w:r>
            <w:r w:rsidRPr="00CE7E6E">
              <w:rPr>
                <w:rFonts w:ascii="Arial" w:hAnsi="Arial" w:cs="Arial"/>
              </w:rPr>
              <w:t>)</w:t>
            </w:r>
          </w:p>
        </w:tc>
      </w:tr>
    </w:tbl>
    <w:p w14:paraId="493196FF" w14:textId="77777777" w:rsidR="004A1644" w:rsidRDefault="004A1644" w:rsidP="003B42C4">
      <w:pPr>
        <w:rPr>
          <w:rFonts w:ascii="Arial" w:eastAsia="Times New Roman" w:hAnsi="Arial" w:cs="Arial"/>
          <w:sz w:val="24"/>
          <w:szCs w:val="24"/>
        </w:rPr>
      </w:pPr>
    </w:p>
    <w:p w14:paraId="0FE3A28C" w14:textId="77777777" w:rsidR="004A1644" w:rsidRDefault="004A1644" w:rsidP="003B42C4">
      <w:pPr>
        <w:rPr>
          <w:rFonts w:ascii="Arial" w:eastAsia="Times New Roman" w:hAnsi="Arial" w:cs="Arial"/>
          <w:sz w:val="24"/>
          <w:szCs w:val="24"/>
        </w:rPr>
      </w:pPr>
    </w:p>
    <w:p w14:paraId="21F2D3F7" w14:textId="32D3FF0D" w:rsidR="003B42C4" w:rsidRPr="005E1459" w:rsidRDefault="003B42C4" w:rsidP="00434749">
      <w:pPr>
        <w:spacing w:after="0"/>
        <w:rPr>
          <w:rFonts w:ascii="Arial" w:hAnsi="Arial" w:cs="Arial"/>
          <w:sz w:val="16"/>
          <w:szCs w:val="16"/>
        </w:rPr>
      </w:pPr>
      <w:r w:rsidRPr="005E1459">
        <w:rPr>
          <w:rFonts w:ascii="Arial" w:hAnsi="Arial" w:cs="Arial"/>
          <w:sz w:val="16"/>
          <w:szCs w:val="16"/>
        </w:rPr>
        <w:t>.</w:t>
      </w:r>
      <w:r w:rsidRPr="005E1459">
        <w:rPr>
          <w:rFonts w:ascii="Arial" w:hAnsi="Arial" w:cs="Arial"/>
        </w:rPr>
        <w:br w:type="page"/>
      </w:r>
    </w:p>
    <w:p w14:paraId="70B05373" w14:textId="48554250" w:rsidR="00CE7E6E" w:rsidRPr="0040118B" w:rsidRDefault="004A1644" w:rsidP="00CE7E6E">
      <w:pPr>
        <w:rPr>
          <w:rFonts w:ascii="Arial" w:eastAsia="Times New Roman" w:hAnsi="Arial" w:cs="Arial"/>
          <w:sz w:val="24"/>
          <w:szCs w:val="24"/>
        </w:rPr>
      </w:pPr>
      <w:r w:rsidRPr="0040118B">
        <w:rPr>
          <w:rFonts w:ascii="Arial" w:eastAsia="Times New Roman" w:hAnsi="Arial" w:cs="Arial"/>
          <w:sz w:val="24"/>
          <w:szCs w:val="24"/>
        </w:rPr>
        <w:lastRenderedPageBreak/>
        <w:t>Supplementary Table 7:</w:t>
      </w:r>
      <w:r w:rsidR="00CE7E6E" w:rsidRPr="0040118B">
        <w:rPr>
          <w:rFonts w:ascii="Arial" w:eastAsia="Times New Roman" w:hAnsi="Arial" w:cs="Arial"/>
          <w:sz w:val="24"/>
          <w:szCs w:val="24"/>
        </w:rPr>
        <w:t xml:space="preserve"> </w:t>
      </w:r>
      <w:r w:rsidR="00CE7E6E" w:rsidRPr="0040118B">
        <w:rPr>
          <w:rFonts w:ascii="Arial" w:hAnsi="Arial" w:cs="Arial"/>
          <w:sz w:val="24"/>
          <w:szCs w:val="24"/>
        </w:rPr>
        <w:t>Distribution of physician characteristics with respect to number of drugs for which the physician received payment, EGFR sub-cohort.</w:t>
      </w:r>
    </w:p>
    <w:tbl>
      <w:tblPr>
        <w:tblStyle w:val="TableGrid"/>
        <w:tblpPr w:leftFromText="180" w:rightFromText="180" w:vertAnchor="page" w:horzAnchor="margin" w:tblpY="2347"/>
        <w:tblW w:w="9827" w:type="dxa"/>
        <w:tblLook w:val="04A0" w:firstRow="1" w:lastRow="0" w:firstColumn="1" w:lastColumn="0" w:noHBand="0" w:noVBand="1"/>
      </w:tblPr>
      <w:tblGrid>
        <w:gridCol w:w="3602"/>
        <w:gridCol w:w="1492"/>
        <w:gridCol w:w="1492"/>
        <w:gridCol w:w="1755"/>
        <w:gridCol w:w="1486"/>
      </w:tblGrid>
      <w:tr w:rsidR="00CE7E6E" w:rsidRPr="00CE7E6E" w14:paraId="46949BEE" w14:textId="77777777" w:rsidTr="00CE7E6E">
        <w:trPr>
          <w:trHeight w:val="431"/>
        </w:trPr>
        <w:tc>
          <w:tcPr>
            <w:tcW w:w="3602" w:type="dxa"/>
          </w:tcPr>
          <w:p w14:paraId="71770FBD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6225" w:type="dxa"/>
            <w:gridSpan w:val="4"/>
          </w:tcPr>
          <w:p w14:paraId="7FA3B646" w14:textId="270788A6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Number of drugs for which physician received any industry payments, n (%)</w:t>
            </w:r>
          </w:p>
        </w:tc>
      </w:tr>
      <w:tr w:rsidR="00CE7E6E" w:rsidRPr="00CE7E6E" w14:paraId="5142B6CE" w14:textId="77777777" w:rsidTr="00CE7E6E">
        <w:trPr>
          <w:trHeight w:val="306"/>
        </w:trPr>
        <w:tc>
          <w:tcPr>
            <w:tcW w:w="3602" w:type="dxa"/>
          </w:tcPr>
          <w:p w14:paraId="4E2EE715" w14:textId="77777777" w:rsidR="00CE7E6E" w:rsidRPr="00CE7E6E" w:rsidRDefault="00CE7E6E" w:rsidP="00CE7E6E">
            <w:pPr>
              <w:rPr>
                <w:rFonts w:ascii="Arial" w:hAnsi="Arial" w:cs="Arial"/>
              </w:rPr>
            </w:pPr>
          </w:p>
        </w:tc>
        <w:tc>
          <w:tcPr>
            <w:tcW w:w="1492" w:type="dxa"/>
          </w:tcPr>
          <w:p w14:paraId="2AA88078" w14:textId="3E98ED24" w:rsidR="00CE7E6E" w:rsidRPr="00CE7E6E" w:rsidRDefault="00CE7E6E" w:rsidP="00CE7E6E">
            <w:pPr>
              <w:jc w:val="center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92" w:type="dxa"/>
          </w:tcPr>
          <w:p w14:paraId="6993C4D8" w14:textId="07125868" w:rsidR="00CE7E6E" w:rsidRPr="00CE7E6E" w:rsidRDefault="00CE7E6E" w:rsidP="00CE7E6E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755" w:type="dxa"/>
          </w:tcPr>
          <w:p w14:paraId="6DC7B3BE" w14:textId="6969BD70" w:rsidR="00CE7E6E" w:rsidRPr="00CE7E6E" w:rsidRDefault="00CE7E6E" w:rsidP="00CE7E6E">
            <w:pPr>
              <w:jc w:val="center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6" w:type="dxa"/>
          </w:tcPr>
          <w:p w14:paraId="4CBEDD75" w14:textId="34A17325" w:rsidR="00CE7E6E" w:rsidRPr="00CE7E6E" w:rsidRDefault="00CE7E6E" w:rsidP="00CE7E6E">
            <w:pPr>
              <w:jc w:val="center"/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3</w:t>
            </w:r>
          </w:p>
        </w:tc>
      </w:tr>
      <w:tr w:rsidR="00CE7E6E" w:rsidRPr="00CE7E6E" w14:paraId="7AAC1B78" w14:textId="77777777" w:rsidTr="00CE7E6E">
        <w:trPr>
          <w:trHeight w:val="306"/>
        </w:trPr>
        <w:tc>
          <w:tcPr>
            <w:tcW w:w="3602" w:type="dxa"/>
          </w:tcPr>
          <w:p w14:paraId="076BECDC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Physician total</w:t>
            </w:r>
          </w:p>
        </w:tc>
        <w:tc>
          <w:tcPr>
            <w:tcW w:w="1492" w:type="dxa"/>
          </w:tcPr>
          <w:p w14:paraId="526A563D" w14:textId="79C939DB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79 (3</w:t>
            </w:r>
            <w:r w:rsidR="0040118B">
              <w:rPr>
                <w:rFonts w:ascii="Arial" w:hAnsi="Arial" w:cs="Arial"/>
              </w:rPr>
              <w:t>2.5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492" w:type="dxa"/>
          </w:tcPr>
          <w:p w14:paraId="547B4357" w14:textId="0B429298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71 (29</w:t>
            </w:r>
            <w:r w:rsidR="0040118B">
              <w:rPr>
                <w:rFonts w:ascii="Arial" w:hAnsi="Arial" w:cs="Arial"/>
              </w:rPr>
              <w:t>.2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55" w:type="dxa"/>
          </w:tcPr>
          <w:p w14:paraId="17D35100" w14:textId="148D5068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89 (3</w:t>
            </w:r>
            <w:r w:rsidR="0040118B">
              <w:rPr>
                <w:rFonts w:ascii="Arial" w:hAnsi="Arial" w:cs="Arial"/>
              </w:rPr>
              <w:t>6.6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486" w:type="dxa"/>
          </w:tcPr>
          <w:p w14:paraId="20D73229" w14:textId="0C5265EC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4 (1.6)</w:t>
            </w:r>
          </w:p>
        </w:tc>
      </w:tr>
      <w:tr w:rsidR="00CE7E6E" w:rsidRPr="00CE7E6E" w14:paraId="6EAFBEA2" w14:textId="77777777" w:rsidTr="00CE7E6E">
        <w:trPr>
          <w:trHeight w:val="306"/>
        </w:trPr>
        <w:tc>
          <w:tcPr>
            <w:tcW w:w="3602" w:type="dxa"/>
          </w:tcPr>
          <w:p w14:paraId="37A6BCDC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Gender </w:t>
            </w:r>
          </w:p>
        </w:tc>
        <w:tc>
          <w:tcPr>
            <w:tcW w:w="1492" w:type="dxa"/>
          </w:tcPr>
          <w:p w14:paraId="12A81DEA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2" w:type="dxa"/>
          </w:tcPr>
          <w:p w14:paraId="56905341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79D6B5C2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6" w:type="dxa"/>
          </w:tcPr>
          <w:p w14:paraId="3D07C8D1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</w:tr>
      <w:tr w:rsidR="00CE7E6E" w:rsidRPr="00CE7E6E" w14:paraId="77092AB2" w14:textId="77777777" w:rsidTr="00CE7E6E">
        <w:trPr>
          <w:trHeight w:val="306"/>
        </w:trPr>
        <w:tc>
          <w:tcPr>
            <w:tcW w:w="3602" w:type="dxa"/>
          </w:tcPr>
          <w:p w14:paraId="67313C58" w14:textId="7DF2C5F2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 </w:t>
            </w:r>
            <w:r w:rsidR="00FA08FF">
              <w:rPr>
                <w:rFonts w:ascii="Arial" w:eastAsia="Times New Roman" w:hAnsi="Arial" w:cs="Arial"/>
              </w:rPr>
              <w:t>Woman</w:t>
            </w:r>
          </w:p>
        </w:tc>
        <w:tc>
          <w:tcPr>
            <w:tcW w:w="1492" w:type="dxa"/>
          </w:tcPr>
          <w:p w14:paraId="66E4E098" w14:textId="0C06C8C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5 (31.</w:t>
            </w:r>
            <w:r w:rsidR="00FA08FF">
              <w:rPr>
                <w:rFonts w:ascii="Arial" w:hAnsi="Arial" w:cs="Arial"/>
              </w:rPr>
              <w:t>6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492" w:type="dxa"/>
          </w:tcPr>
          <w:p w14:paraId="7589253F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8 (25.4)</w:t>
            </w:r>
          </w:p>
        </w:tc>
        <w:tc>
          <w:tcPr>
            <w:tcW w:w="1755" w:type="dxa"/>
          </w:tcPr>
          <w:p w14:paraId="2966CFA9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6 (18.0)</w:t>
            </w:r>
          </w:p>
        </w:tc>
        <w:tc>
          <w:tcPr>
            <w:tcW w:w="1486" w:type="dxa"/>
          </w:tcPr>
          <w:p w14:paraId="68393DEA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</w:tr>
      <w:tr w:rsidR="00CE7E6E" w:rsidRPr="00CE7E6E" w14:paraId="11ED0EEB" w14:textId="77777777" w:rsidTr="00CE7E6E">
        <w:trPr>
          <w:trHeight w:val="306"/>
        </w:trPr>
        <w:tc>
          <w:tcPr>
            <w:tcW w:w="3602" w:type="dxa"/>
          </w:tcPr>
          <w:p w14:paraId="35B7F60F" w14:textId="64E07FDE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 Ma</w:t>
            </w:r>
            <w:r w:rsidR="00FA08FF">
              <w:rPr>
                <w:rFonts w:ascii="Arial" w:eastAsia="Times New Roman" w:hAnsi="Arial" w:cs="Arial"/>
              </w:rPr>
              <w:t>n</w:t>
            </w: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92" w:type="dxa"/>
          </w:tcPr>
          <w:p w14:paraId="6D677FFA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4 (68.4)</w:t>
            </w:r>
          </w:p>
        </w:tc>
        <w:tc>
          <w:tcPr>
            <w:tcW w:w="1492" w:type="dxa"/>
          </w:tcPr>
          <w:p w14:paraId="36A5948E" w14:textId="72D76170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3 (74.</w:t>
            </w:r>
            <w:r w:rsidR="00FA08FF">
              <w:rPr>
                <w:rFonts w:ascii="Arial" w:hAnsi="Arial" w:cs="Arial"/>
              </w:rPr>
              <w:t>6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55" w:type="dxa"/>
          </w:tcPr>
          <w:p w14:paraId="0940D34C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73 (82.0)</w:t>
            </w:r>
          </w:p>
        </w:tc>
        <w:tc>
          <w:tcPr>
            <w:tcW w:w="1486" w:type="dxa"/>
          </w:tcPr>
          <w:p w14:paraId="16F6B792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4 (100.0)</w:t>
            </w:r>
          </w:p>
        </w:tc>
      </w:tr>
      <w:tr w:rsidR="00CE7E6E" w:rsidRPr="00CE7E6E" w14:paraId="6F82CAE6" w14:textId="77777777" w:rsidTr="00CE7E6E">
        <w:trPr>
          <w:trHeight w:val="306"/>
        </w:trPr>
        <w:tc>
          <w:tcPr>
            <w:tcW w:w="3602" w:type="dxa"/>
          </w:tcPr>
          <w:p w14:paraId="4E620DA9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92" w:type="dxa"/>
          </w:tcPr>
          <w:p w14:paraId="22B2E064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2" w:type="dxa"/>
          </w:tcPr>
          <w:p w14:paraId="4357278E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01955A84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6" w:type="dxa"/>
          </w:tcPr>
          <w:p w14:paraId="59BE2AF4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</w:tr>
      <w:tr w:rsidR="00CE7E6E" w:rsidRPr="00CE7E6E" w14:paraId="5A486305" w14:textId="77777777" w:rsidTr="00CE7E6E">
        <w:trPr>
          <w:trHeight w:val="306"/>
        </w:trPr>
        <w:tc>
          <w:tcPr>
            <w:tcW w:w="3602" w:type="dxa"/>
          </w:tcPr>
          <w:p w14:paraId="07AED351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Years in practice </w:t>
            </w:r>
          </w:p>
        </w:tc>
        <w:tc>
          <w:tcPr>
            <w:tcW w:w="1492" w:type="dxa"/>
          </w:tcPr>
          <w:p w14:paraId="58ED8458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2" w:type="dxa"/>
          </w:tcPr>
          <w:p w14:paraId="2AFB0D78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7C4084D7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6" w:type="dxa"/>
          </w:tcPr>
          <w:p w14:paraId="52351A8D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</w:tr>
      <w:tr w:rsidR="00CE7E6E" w:rsidRPr="00CE7E6E" w14:paraId="51F61A1C" w14:textId="77777777" w:rsidTr="00CE7E6E">
        <w:trPr>
          <w:trHeight w:val="306"/>
        </w:trPr>
        <w:tc>
          <w:tcPr>
            <w:tcW w:w="3602" w:type="dxa"/>
          </w:tcPr>
          <w:p w14:paraId="260BA1D1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 &lt;10 years </w:t>
            </w:r>
          </w:p>
        </w:tc>
        <w:tc>
          <w:tcPr>
            <w:tcW w:w="1492" w:type="dxa"/>
          </w:tcPr>
          <w:p w14:paraId="274B9117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</w:tcPr>
          <w:p w14:paraId="1909E1BF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  <w:tc>
          <w:tcPr>
            <w:tcW w:w="1755" w:type="dxa"/>
          </w:tcPr>
          <w:p w14:paraId="2B260D51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</w:t>
            </w:r>
          </w:p>
        </w:tc>
        <w:tc>
          <w:tcPr>
            <w:tcW w:w="1486" w:type="dxa"/>
          </w:tcPr>
          <w:p w14:paraId="6DD9A75A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</w:tr>
      <w:tr w:rsidR="00CE7E6E" w:rsidRPr="00CE7E6E" w14:paraId="6F8B3DF4" w14:textId="77777777" w:rsidTr="00CE7E6E">
        <w:trPr>
          <w:trHeight w:val="306"/>
        </w:trPr>
        <w:tc>
          <w:tcPr>
            <w:tcW w:w="3602" w:type="dxa"/>
          </w:tcPr>
          <w:p w14:paraId="69548C18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 10-20 years </w:t>
            </w:r>
          </w:p>
        </w:tc>
        <w:tc>
          <w:tcPr>
            <w:tcW w:w="1492" w:type="dxa"/>
          </w:tcPr>
          <w:p w14:paraId="6B8F7272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6 (45.6)</w:t>
            </w:r>
          </w:p>
        </w:tc>
        <w:tc>
          <w:tcPr>
            <w:tcW w:w="1492" w:type="dxa"/>
          </w:tcPr>
          <w:p w14:paraId="792677AC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8 (39.4)</w:t>
            </w:r>
          </w:p>
        </w:tc>
        <w:tc>
          <w:tcPr>
            <w:tcW w:w="1755" w:type="dxa"/>
          </w:tcPr>
          <w:p w14:paraId="53C9EFDA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9 (32.6)</w:t>
            </w:r>
          </w:p>
        </w:tc>
        <w:tc>
          <w:tcPr>
            <w:tcW w:w="1486" w:type="dxa"/>
          </w:tcPr>
          <w:p w14:paraId="05036D78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 (50.0)</w:t>
            </w:r>
          </w:p>
        </w:tc>
      </w:tr>
      <w:tr w:rsidR="00CE7E6E" w:rsidRPr="00CE7E6E" w14:paraId="23053486" w14:textId="77777777" w:rsidTr="00CE7E6E">
        <w:trPr>
          <w:trHeight w:val="306"/>
        </w:trPr>
        <w:tc>
          <w:tcPr>
            <w:tcW w:w="3602" w:type="dxa"/>
          </w:tcPr>
          <w:p w14:paraId="4BD49DAB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 21-30 years </w:t>
            </w:r>
          </w:p>
        </w:tc>
        <w:tc>
          <w:tcPr>
            <w:tcW w:w="1492" w:type="dxa"/>
          </w:tcPr>
          <w:p w14:paraId="36B195D8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0 (25.3)</w:t>
            </w:r>
          </w:p>
        </w:tc>
        <w:tc>
          <w:tcPr>
            <w:tcW w:w="1492" w:type="dxa"/>
          </w:tcPr>
          <w:p w14:paraId="55CE4873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3 (32.4)</w:t>
            </w:r>
          </w:p>
        </w:tc>
        <w:tc>
          <w:tcPr>
            <w:tcW w:w="1755" w:type="dxa"/>
          </w:tcPr>
          <w:p w14:paraId="65BE3A78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3 (37.1)</w:t>
            </w:r>
          </w:p>
        </w:tc>
        <w:tc>
          <w:tcPr>
            <w:tcW w:w="1486" w:type="dxa"/>
          </w:tcPr>
          <w:p w14:paraId="4DD5ED80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</w:t>
            </w:r>
          </w:p>
        </w:tc>
      </w:tr>
      <w:tr w:rsidR="00CE7E6E" w:rsidRPr="00CE7E6E" w14:paraId="7D5D2147" w14:textId="77777777" w:rsidTr="00CE7E6E">
        <w:trPr>
          <w:trHeight w:val="306"/>
        </w:trPr>
        <w:tc>
          <w:tcPr>
            <w:tcW w:w="3602" w:type="dxa"/>
          </w:tcPr>
          <w:p w14:paraId="19BCB72C" w14:textId="77777777" w:rsidR="00CE7E6E" w:rsidRPr="00CE7E6E" w:rsidRDefault="00CE7E6E" w:rsidP="00CE7E6E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 xml:space="preserve">   30+ years</w:t>
            </w:r>
          </w:p>
        </w:tc>
        <w:tc>
          <w:tcPr>
            <w:tcW w:w="1492" w:type="dxa"/>
          </w:tcPr>
          <w:p w14:paraId="77CBD930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3 (29.1)</w:t>
            </w:r>
          </w:p>
        </w:tc>
        <w:tc>
          <w:tcPr>
            <w:tcW w:w="1492" w:type="dxa"/>
          </w:tcPr>
          <w:p w14:paraId="62580E35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0 (28.2)</w:t>
            </w:r>
          </w:p>
        </w:tc>
        <w:tc>
          <w:tcPr>
            <w:tcW w:w="1755" w:type="dxa"/>
          </w:tcPr>
          <w:p w14:paraId="6725E630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6 (29.2)</w:t>
            </w:r>
          </w:p>
        </w:tc>
        <w:tc>
          <w:tcPr>
            <w:tcW w:w="1486" w:type="dxa"/>
          </w:tcPr>
          <w:p w14:paraId="33FC9E99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2 (50.0)</w:t>
            </w:r>
          </w:p>
        </w:tc>
      </w:tr>
      <w:tr w:rsidR="00CE7E6E" w:rsidRPr="00CE7E6E" w14:paraId="681AEEF9" w14:textId="77777777" w:rsidTr="00CE7E6E">
        <w:trPr>
          <w:trHeight w:val="306"/>
        </w:trPr>
        <w:tc>
          <w:tcPr>
            <w:tcW w:w="3602" w:type="dxa"/>
          </w:tcPr>
          <w:p w14:paraId="78D2AEDB" w14:textId="77777777" w:rsidR="00CE7E6E" w:rsidRPr="00CE7E6E" w:rsidRDefault="00CE7E6E" w:rsidP="00CE7E6E">
            <w:pPr>
              <w:rPr>
                <w:rFonts w:ascii="Arial" w:eastAsia="Times New Roman" w:hAnsi="Arial" w:cs="Arial"/>
                <w:b/>
                <w:bCs/>
              </w:rPr>
            </w:pPr>
            <w:r w:rsidRPr="00CE7E6E">
              <w:rPr>
                <w:rFonts w:ascii="Arial" w:eastAsia="Times New Roman" w:hAnsi="Arial" w:cs="Arial"/>
              </w:rPr>
              <w:t>   Unknown</w:t>
            </w:r>
          </w:p>
        </w:tc>
        <w:tc>
          <w:tcPr>
            <w:tcW w:w="1492" w:type="dxa"/>
          </w:tcPr>
          <w:p w14:paraId="458AF062" w14:textId="4D37A2D3" w:rsidR="00CE7E6E" w:rsidRPr="00CE7E6E" w:rsidRDefault="0040118B" w:rsidP="00CE7E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</w:tcPr>
          <w:p w14:paraId="7E34BDEF" w14:textId="6A6E472D" w:rsidR="00CE7E6E" w:rsidRPr="00CE7E6E" w:rsidRDefault="0040118B" w:rsidP="00CE7E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55" w:type="dxa"/>
          </w:tcPr>
          <w:p w14:paraId="48676DF6" w14:textId="23AD70FA" w:rsidR="00CE7E6E" w:rsidRPr="00CE7E6E" w:rsidRDefault="0040118B" w:rsidP="00CE7E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86" w:type="dxa"/>
          </w:tcPr>
          <w:p w14:paraId="42F26509" w14:textId="4FD3E250" w:rsidR="00CE7E6E" w:rsidRPr="00CE7E6E" w:rsidRDefault="0040118B" w:rsidP="00CE7E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CE7E6E" w:rsidRPr="00CE7E6E" w14:paraId="3916E561" w14:textId="77777777" w:rsidTr="00CE7E6E">
        <w:trPr>
          <w:trHeight w:val="306"/>
        </w:trPr>
        <w:tc>
          <w:tcPr>
            <w:tcW w:w="3602" w:type="dxa"/>
            <w:vAlign w:val="center"/>
          </w:tcPr>
          <w:p w14:paraId="6C4EA517" w14:textId="77777777" w:rsidR="00CE7E6E" w:rsidRPr="00CE7E6E" w:rsidRDefault="00CE7E6E" w:rsidP="00CE7E6E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92" w:type="dxa"/>
          </w:tcPr>
          <w:p w14:paraId="20204D02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2" w:type="dxa"/>
          </w:tcPr>
          <w:p w14:paraId="1236FD8D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62A9CA0F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6" w:type="dxa"/>
          </w:tcPr>
          <w:p w14:paraId="26B9985D" w14:textId="77777777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</w:tr>
      <w:tr w:rsidR="00CE7E6E" w:rsidRPr="00CE7E6E" w14:paraId="06F536A5" w14:textId="77777777" w:rsidTr="00CE7E6E">
        <w:trPr>
          <w:trHeight w:val="306"/>
        </w:trPr>
        <w:tc>
          <w:tcPr>
            <w:tcW w:w="3602" w:type="dxa"/>
            <w:vAlign w:val="center"/>
          </w:tcPr>
          <w:p w14:paraId="3E6A798E" w14:textId="77777777" w:rsidR="00CE7E6E" w:rsidRPr="00CE7E6E" w:rsidRDefault="00CE7E6E" w:rsidP="00CE7E6E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Prescribing Volume</w:t>
            </w:r>
          </w:p>
        </w:tc>
        <w:tc>
          <w:tcPr>
            <w:tcW w:w="1492" w:type="dxa"/>
          </w:tcPr>
          <w:p w14:paraId="15C602B9" w14:textId="0A927285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2" w:type="dxa"/>
          </w:tcPr>
          <w:p w14:paraId="68632748" w14:textId="2F400D5E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55" w:type="dxa"/>
          </w:tcPr>
          <w:p w14:paraId="3EE6D836" w14:textId="474D99B4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6" w:type="dxa"/>
          </w:tcPr>
          <w:p w14:paraId="39016E67" w14:textId="070E5DF8" w:rsidR="00CE7E6E" w:rsidRPr="00CE7E6E" w:rsidRDefault="00CE7E6E" w:rsidP="00CE7E6E">
            <w:pPr>
              <w:jc w:val="center"/>
              <w:rPr>
                <w:rFonts w:ascii="Arial" w:hAnsi="Arial" w:cs="Arial"/>
              </w:rPr>
            </w:pPr>
          </w:p>
        </w:tc>
      </w:tr>
      <w:tr w:rsidR="0040118B" w:rsidRPr="00CE7E6E" w14:paraId="482383EE" w14:textId="77777777" w:rsidTr="00CE7E6E">
        <w:trPr>
          <w:trHeight w:val="306"/>
        </w:trPr>
        <w:tc>
          <w:tcPr>
            <w:tcW w:w="3602" w:type="dxa"/>
            <w:vAlign w:val="center"/>
          </w:tcPr>
          <w:p w14:paraId="083E0786" w14:textId="77777777" w:rsidR="0040118B" w:rsidRPr="00CE7E6E" w:rsidRDefault="0040118B" w:rsidP="0040118B">
            <w:pPr>
              <w:rPr>
                <w:rFonts w:ascii="Arial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Top Quartile prescribers  </w:t>
            </w:r>
          </w:p>
        </w:tc>
        <w:tc>
          <w:tcPr>
            <w:tcW w:w="1492" w:type="dxa"/>
          </w:tcPr>
          <w:p w14:paraId="4EB36044" w14:textId="31F95EDA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3 (16.5)</w:t>
            </w:r>
          </w:p>
        </w:tc>
        <w:tc>
          <w:tcPr>
            <w:tcW w:w="1492" w:type="dxa"/>
          </w:tcPr>
          <w:p w14:paraId="52810092" w14:textId="338980D5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18 (25.4)</w:t>
            </w:r>
          </w:p>
        </w:tc>
        <w:tc>
          <w:tcPr>
            <w:tcW w:w="1755" w:type="dxa"/>
          </w:tcPr>
          <w:p w14:paraId="39FFC226" w14:textId="1A0F26E4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30 (33.7)</w:t>
            </w:r>
          </w:p>
        </w:tc>
        <w:tc>
          <w:tcPr>
            <w:tcW w:w="1486" w:type="dxa"/>
          </w:tcPr>
          <w:p w14:paraId="23C7EEDE" w14:textId="6E56A5E5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0 (0.00)</w:t>
            </w:r>
          </w:p>
        </w:tc>
      </w:tr>
      <w:tr w:rsidR="0040118B" w:rsidRPr="00CE7E6E" w14:paraId="7DE920A5" w14:textId="77777777" w:rsidTr="00CE7E6E">
        <w:trPr>
          <w:trHeight w:val="306"/>
        </w:trPr>
        <w:tc>
          <w:tcPr>
            <w:tcW w:w="3602" w:type="dxa"/>
            <w:vAlign w:val="center"/>
          </w:tcPr>
          <w:p w14:paraId="7BF23266" w14:textId="3F57D618" w:rsidR="0040118B" w:rsidRPr="00CE7E6E" w:rsidRDefault="0040118B" w:rsidP="0040118B">
            <w:pPr>
              <w:rPr>
                <w:rFonts w:ascii="Arial" w:eastAsia="Times New Roman" w:hAnsi="Arial" w:cs="Arial"/>
              </w:rPr>
            </w:pPr>
            <w:r w:rsidRPr="00CE7E6E">
              <w:rPr>
                <w:rFonts w:ascii="Arial" w:eastAsia="Times New Roman" w:hAnsi="Arial" w:cs="Arial"/>
              </w:rPr>
              <w:t>   All other prescribers </w:t>
            </w:r>
          </w:p>
        </w:tc>
        <w:tc>
          <w:tcPr>
            <w:tcW w:w="1492" w:type="dxa"/>
          </w:tcPr>
          <w:p w14:paraId="15846878" w14:textId="0D2730CA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66 (83.5)</w:t>
            </w:r>
          </w:p>
        </w:tc>
        <w:tc>
          <w:tcPr>
            <w:tcW w:w="1492" w:type="dxa"/>
          </w:tcPr>
          <w:p w14:paraId="13A88F59" w14:textId="0B7018C9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3 (74.</w:t>
            </w:r>
            <w:r w:rsidR="00FA08FF">
              <w:rPr>
                <w:rFonts w:ascii="Arial" w:hAnsi="Arial" w:cs="Arial"/>
              </w:rPr>
              <w:t>6</w:t>
            </w:r>
            <w:r w:rsidRPr="00CE7E6E">
              <w:rPr>
                <w:rFonts w:ascii="Arial" w:hAnsi="Arial" w:cs="Arial"/>
              </w:rPr>
              <w:t>)</w:t>
            </w:r>
          </w:p>
        </w:tc>
        <w:tc>
          <w:tcPr>
            <w:tcW w:w="1755" w:type="dxa"/>
          </w:tcPr>
          <w:p w14:paraId="4490154F" w14:textId="6D640ADE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59 (66.3)</w:t>
            </w:r>
          </w:p>
        </w:tc>
        <w:tc>
          <w:tcPr>
            <w:tcW w:w="1486" w:type="dxa"/>
          </w:tcPr>
          <w:p w14:paraId="668E5894" w14:textId="3201CFED" w:rsidR="0040118B" w:rsidRPr="00CE7E6E" w:rsidRDefault="0040118B" w:rsidP="0040118B">
            <w:pPr>
              <w:jc w:val="center"/>
              <w:rPr>
                <w:rFonts w:ascii="Arial" w:hAnsi="Arial" w:cs="Arial"/>
              </w:rPr>
            </w:pPr>
            <w:r w:rsidRPr="00CE7E6E">
              <w:rPr>
                <w:rFonts w:ascii="Arial" w:hAnsi="Arial" w:cs="Arial"/>
              </w:rPr>
              <w:t>4 (100.0)</w:t>
            </w:r>
          </w:p>
        </w:tc>
      </w:tr>
    </w:tbl>
    <w:p w14:paraId="34BFC374" w14:textId="77777777" w:rsidR="003B42C4" w:rsidRDefault="003B42C4" w:rsidP="003B42C4">
      <w:pPr>
        <w:rPr>
          <w:rFonts w:ascii="Arial" w:hAnsi="Arial" w:cs="Arial"/>
          <w:sz w:val="24"/>
          <w:szCs w:val="24"/>
        </w:rPr>
      </w:pPr>
    </w:p>
    <w:p w14:paraId="32892BCC" w14:textId="77777777" w:rsidR="00C84685" w:rsidRPr="004A1644" w:rsidRDefault="00C84685" w:rsidP="003B42C4">
      <w:pPr>
        <w:rPr>
          <w:rFonts w:ascii="Arial" w:hAnsi="Arial" w:cs="Arial"/>
          <w:sz w:val="24"/>
          <w:szCs w:val="24"/>
        </w:rPr>
      </w:pPr>
    </w:p>
    <w:p w14:paraId="3BB9FDB3" w14:textId="77777777" w:rsidR="003B42C4" w:rsidRPr="005E1459" w:rsidRDefault="003B42C4" w:rsidP="003B42C4">
      <w:pPr>
        <w:rPr>
          <w:rFonts w:ascii="Arial" w:hAnsi="Arial" w:cs="Arial"/>
        </w:rPr>
      </w:pPr>
      <w:r w:rsidRPr="005E1459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tblpY="762"/>
        <w:tblW w:w="10137" w:type="dxa"/>
        <w:tblLook w:val="04A0" w:firstRow="1" w:lastRow="0" w:firstColumn="1" w:lastColumn="0" w:noHBand="0" w:noVBand="1"/>
      </w:tblPr>
      <w:tblGrid>
        <w:gridCol w:w="3616"/>
        <w:gridCol w:w="1497"/>
        <w:gridCol w:w="1497"/>
        <w:gridCol w:w="1762"/>
        <w:gridCol w:w="1765"/>
      </w:tblGrid>
      <w:tr w:rsidR="00C84685" w:rsidRPr="00C84685" w14:paraId="1FDBB8EB" w14:textId="77777777" w:rsidTr="004A1644">
        <w:trPr>
          <w:trHeight w:val="434"/>
        </w:trPr>
        <w:tc>
          <w:tcPr>
            <w:tcW w:w="3616" w:type="dxa"/>
          </w:tcPr>
          <w:p w14:paraId="69469D95" w14:textId="28BCD1FA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lastRenderedPageBreak/>
              <w:t> </w:t>
            </w:r>
          </w:p>
        </w:tc>
        <w:tc>
          <w:tcPr>
            <w:tcW w:w="6521" w:type="dxa"/>
            <w:gridSpan w:val="4"/>
          </w:tcPr>
          <w:p w14:paraId="55184A00" w14:textId="2ACFCCB2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Number of drugs for which physician received any industry payments, n (%)</w:t>
            </w:r>
          </w:p>
        </w:tc>
      </w:tr>
      <w:tr w:rsidR="00C84685" w:rsidRPr="00C84685" w14:paraId="35C4E63A" w14:textId="77777777" w:rsidTr="004A1644">
        <w:trPr>
          <w:trHeight w:val="309"/>
        </w:trPr>
        <w:tc>
          <w:tcPr>
            <w:tcW w:w="3616" w:type="dxa"/>
          </w:tcPr>
          <w:p w14:paraId="4B51DDD2" w14:textId="6ED036EA" w:rsidR="00C84685" w:rsidRPr="00C84685" w:rsidRDefault="00C84685" w:rsidP="00C84685">
            <w:pPr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05CCA6E5" w14:textId="0367D134" w:rsidR="00C84685" w:rsidRPr="00C84685" w:rsidRDefault="00C84685" w:rsidP="00C84685">
            <w:pPr>
              <w:jc w:val="center"/>
              <w:rPr>
                <w:rFonts w:ascii="Arial" w:eastAsia="Times New Roman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97" w:type="dxa"/>
          </w:tcPr>
          <w:p w14:paraId="75488DB2" w14:textId="3A702515" w:rsidR="00C84685" w:rsidRPr="00C84685" w:rsidRDefault="00C84685" w:rsidP="00C84685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762" w:type="dxa"/>
          </w:tcPr>
          <w:p w14:paraId="310A9731" w14:textId="18DE74FE" w:rsidR="00C84685" w:rsidRPr="00C84685" w:rsidRDefault="00C84685" w:rsidP="00C84685">
            <w:pPr>
              <w:jc w:val="center"/>
              <w:rPr>
                <w:rFonts w:ascii="Arial" w:eastAsia="Times New Roman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65" w:type="dxa"/>
          </w:tcPr>
          <w:p w14:paraId="6C8141C4" w14:textId="54803AEC" w:rsidR="00C84685" w:rsidRPr="00C84685" w:rsidRDefault="00C84685" w:rsidP="00C84685">
            <w:pPr>
              <w:jc w:val="center"/>
              <w:rPr>
                <w:rFonts w:ascii="Arial" w:eastAsia="Times New Roman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3</w:t>
            </w:r>
          </w:p>
        </w:tc>
      </w:tr>
      <w:tr w:rsidR="00C84685" w:rsidRPr="00C84685" w14:paraId="73944396" w14:textId="77777777" w:rsidTr="00C84685">
        <w:trPr>
          <w:trHeight w:val="309"/>
        </w:trPr>
        <w:tc>
          <w:tcPr>
            <w:tcW w:w="3616" w:type="dxa"/>
          </w:tcPr>
          <w:p w14:paraId="5DC119CF" w14:textId="1E308168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Physician total</w:t>
            </w:r>
          </w:p>
        </w:tc>
        <w:tc>
          <w:tcPr>
            <w:tcW w:w="1497" w:type="dxa"/>
          </w:tcPr>
          <w:p w14:paraId="5407F2C3" w14:textId="4AE8A1A3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491 (28.0)</w:t>
            </w:r>
          </w:p>
        </w:tc>
        <w:tc>
          <w:tcPr>
            <w:tcW w:w="1497" w:type="dxa"/>
          </w:tcPr>
          <w:p w14:paraId="4FF91781" w14:textId="3826599D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336 (19.1)</w:t>
            </w:r>
          </w:p>
        </w:tc>
        <w:tc>
          <w:tcPr>
            <w:tcW w:w="1762" w:type="dxa"/>
          </w:tcPr>
          <w:p w14:paraId="22078296" w14:textId="6298BE72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313 (17.8)</w:t>
            </w:r>
          </w:p>
        </w:tc>
        <w:tc>
          <w:tcPr>
            <w:tcW w:w="1765" w:type="dxa"/>
          </w:tcPr>
          <w:p w14:paraId="15297C5A" w14:textId="08F7D78F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616 (35.1)</w:t>
            </w:r>
          </w:p>
        </w:tc>
      </w:tr>
      <w:tr w:rsidR="00C84685" w:rsidRPr="00C84685" w14:paraId="58B3CF34" w14:textId="77777777" w:rsidTr="004A1644">
        <w:trPr>
          <w:trHeight w:val="309"/>
        </w:trPr>
        <w:tc>
          <w:tcPr>
            <w:tcW w:w="3616" w:type="dxa"/>
          </w:tcPr>
          <w:p w14:paraId="19F1C8DB" w14:textId="6E39ED75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Gender </w:t>
            </w:r>
          </w:p>
        </w:tc>
        <w:tc>
          <w:tcPr>
            <w:tcW w:w="1497" w:type="dxa"/>
          </w:tcPr>
          <w:p w14:paraId="6BB33AAB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55DEAC67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2" w:type="dxa"/>
          </w:tcPr>
          <w:p w14:paraId="5A88D60A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5" w:type="dxa"/>
          </w:tcPr>
          <w:p w14:paraId="4E8829AE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</w:tr>
      <w:tr w:rsidR="00C84685" w:rsidRPr="00C84685" w14:paraId="27B995A6" w14:textId="77777777" w:rsidTr="004A1644">
        <w:trPr>
          <w:trHeight w:val="309"/>
        </w:trPr>
        <w:tc>
          <w:tcPr>
            <w:tcW w:w="3616" w:type="dxa"/>
          </w:tcPr>
          <w:p w14:paraId="0520D350" w14:textId="4EFD6234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  </w:t>
            </w:r>
            <w:r w:rsidR="00FA08FF">
              <w:rPr>
                <w:rFonts w:ascii="Arial" w:eastAsia="Times New Roman" w:hAnsi="Arial" w:cs="Arial"/>
              </w:rPr>
              <w:t>Woman</w:t>
            </w:r>
            <w:r w:rsidRPr="00C8468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97" w:type="dxa"/>
          </w:tcPr>
          <w:p w14:paraId="57575A3C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93 (39.3)</w:t>
            </w:r>
          </w:p>
        </w:tc>
        <w:tc>
          <w:tcPr>
            <w:tcW w:w="1497" w:type="dxa"/>
          </w:tcPr>
          <w:p w14:paraId="4D2D9626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58 (47.0)</w:t>
            </w:r>
          </w:p>
        </w:tc>
        <w:tc>
          <w:tcPr>
            <w:tcW w:w="1762" w:type="dxa"/>
          </w:tcPr>
          <w:p w14:paraId="68E60E49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22 (39.0)</w:t>
            </w:r>
          </w:p>
        </w:tc>
        <w:tc>
          <w:tcPr>
            <w:tcW w:w="1765" w:type="dxa"/>
          </w:tcPr>
          <w:p w14:paraId="5CBF0898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73 (28.1)</w:t>
            </w:r>
          </w:p>
        </w:tc>
      </w:tr>
      <w:tr w:rsidR="00C84685" w:rsidRPr="00C84685" w14:paraId="3AB6B4A9" w14:textId="77777777" w:rsidTr="004A1644">
        <w:trPr>
          <w:trHeight w:val="309"/>
        </w:trPr>
        <w:tc>
          <w:tcPr>
            <w:tcW w:w="3616" w:type="dxa"/>
          </w:tcPr>
          <w:p w14:paraId="15AEC066" w14:textId="3AC0C8F5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  Ma</w:t>
            </w:r>
            <w:r w:rsidR="00FA08FF">
              <w:rPr>
                <w:rFonts w:ascii="Arial" w:eastAsia="Times New Roman" w:hAnsi="Arial" w:cs="Arial"/>
              </w:rPr>
              <w:t>n</w:t>
            </w:r>
            <w:r w:rsidRPr="00C8468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97" w:type="dxa"/>
          </w:tcPr>
          <w:p w14:paraId="6C17BA48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298 (60.7)</w:t>
            </w:r>
          </w:p>
        </w:tc>
        <w:tc>
          <w:tcPr>
            <w:tcW w:w="1497" w:type="dxa"/>
          </w:tcPr>
          <w:p w14:paraId="655242F5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78 (53.0)</w:t>
            </w:r>
          </w:p>
        </w:tc>
        <w:tc>
          <w:tcPr>
            <w:tcW w:w="1762" w:type="dxa"/>
          </w:tcPr>
          <w:p w14:paraId="1FDF92F0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91 (61.0)</w:t>
            </w:r>
          </w:p>
        </w:tc>
        <w:tc>
          <w:tcPr>
            <w:tcW w:w="1765" w:type="dxa"/>
          </w:tcPr>
          <w:p w14:paraId="5F14C42C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443 (71.9)</w:t>
            </w:r>
          </w:p>
        </w:tc>
      </w:tr>
      <w:tr w:rsidR="00C84685" w:rsidRPr="00C84685" w14:paraId="4B10486F" w14:textId="77777777" w:rsidTr="004A1644">
        <w:trPr>
          <w:trHeight w:val="309"/>
        </w:trPr>
        <w:tc>
          <w:tcPr>
            <w:tcW w:w="3616" w:type="dxa"/>
          </w:tcPr>
          <w:p w14:paraId="0E3D87B9" w14:textId="1DDEB59A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97" w:type="dxa"/>
          </w:tcPr>
          <w:p w14:paraId="698C6CE4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4B3A58DE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2" w:type="dxa"/>
          </w:tcPr>
          <w:p w14:paraId="18702806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5" w:type="dxa"/>
          </w:tcPr>
          <w:p w14:paraId="21BC2CD2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</w:tr>
      <w:tr w:rsidR="00C84685" w:rsidRPr="00C84685" w14:paraId="1C53AC8F" w14:textId="77777777" w:rsidTr="004A1644">
        <w:trPr>
          <w:trHeight w:val="309"/>
        </w:trPr>
        <w:tc>
          <w:tcPr>
            <w:tcW w:w="3616" w:type="dxa"/>
          </w:tcPr>
          <w:p w14:paraId="4AB7A37D" w14:textId="34DADE1A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Years in practice </w:t>
            </w:r>
          </w:p>
        </w:tc>
        <w:tc>
          <w:tcPr>
            <w:tcW w:w="1497" w:type="dxa"/>
          </w:tcPr>
          <w:p w14:paraId="0207D219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0113BAD7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2" w:type="dxa"/>
          </w:tcPr>
          <w:p w14:paraId="6CF36E98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5" w:type="dxa"/>
          </w:tcPr>
          <w:p w14:paraId="51E6BFAA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</w:tr>
      <w:tr w:rsidR="00C84685" w:rsidRPr="00C84685" w14:paraId="50FC987D" w14:textId="77777777" w:rsidTr="004A1644">
        <w:trPr>
          <w:trHeight w:val="309"/>
        </w:trPr>
        <w:tc>
          <w:tcPr>
            <w:tcW w:w="3616" w:type="dxa"/>
          </w:tcPr>
          <w:p w14:paraId="510FAE95" w14:textId="2100F8D4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  &lt;10 years </w:t>
            </w:r>
          </w:p>
        </w:tc>
        <w:tc>
          <w:tcPr>
            <w:tcW w:w="1497" w:type="dxa"/>
          </w:tcPr>
          <w:p w14:paraId="61A972A7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6 (1.2)</w:t>
            </w:r>
          </w:p>
        </w:tc>
        <w:tc>
          <w:tcPr>
            <w:tcW w:w="1497" w:type="dxa"/>
          </w:tcPr>
          <w:p w14:paraId="3CA0596B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5 (1.5)</w:t>
            </w:r>
          </w:p>
        </w:tc>
        <w:tc>
          <w:tcPr>
            <w:tcW w:w="1762" w:type="dxa"/>
          </w:tcPr>
          <w:p w14:paraId="6E933529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2 (0.6)</w:t>
            </w:r>
          </w:p>
        </w:tc>
        <w:tc>
          <w:tcPr>
            <w:tcW w:w="1765" w:type="dxa"/>
          </w:tcPr>
          <w:p w14:paraId="206B5730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6 (1.0)</w:t>
            </w:r>
          </w:p>
        </w:tc>
      </w:tr>
      <w:tr w:rsidR="00C84685" w:rsidRPr="00C84685" w14:paraId="5B91D8C2" w14:textId="77777777" w:rsidTr="004A1644">
        <w:trPr>
          <w:trHeight w:val="309"/>
        </w:trPr>
        <w:tc>
          <w:tcPr>
            <w:tcW w:w="3616" w:type="dxa"/>
          </w:tcPr>
          <w:p w14:paraId="0572DB44" w14:textId="3E5F1305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 10-20 years </w:t>
            </w:r>
          </w:p>
        </w:tc>
        <w:tc>
          <w:tcPr>
            <w:tcW w:w="1497" w:type="dxa"/>
          </w:tcPr>
          <w:p w14:paraId="225269BD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78 (36.3)</w:t>
            </w:r>
          </w:p>
        </w:tc>
        <w:tc>
          <w:tcPr>
            <w:tcW w:w="1497" w:type="dxa"/>
          </w:tcPr>
          <w:p w14:paraId="4EAF4DAD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04 (31.0)</w:t>
            </w:r>
          </w:p>
        </w:tc>
        <w:tc>
          <w:tcPr>
            <w:tcW w:w="1762" w:type="dxa"/>
          </w:tcPr>
          <w:p w14:paraId="3643D3C5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95 (30.6)</w:t>
            </w:r>
          </w:p>
        </w:tc>
        <w:tc>
          <w:tcPr>
            <w:tcW w:w="1765" w:type="dxa"/>
          </w:tcPr>
          <w:p w14:paraId="631FF1F3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84 (29.9)</w:t>
            </w:r>
          </w:p>
        </w:tc>
      </w:tr>
      <w:tr w:rsidR="00C84685" w:rsidRPr="00C84685" w14:paraId="0A6037B7" w14:textId="77777777" w:rsidTr="004A1644">
        <w:trPr>
          <w:trHeight w:val="309"/>
        </w:trPr>
        <w:tc>
          <w:tcPr>
            <w:tcW w:w="3616" w:type="dxa"/>
          </w:tcPr>
          <w:p w14:paraId="05357062" w14:textId="4C7647D0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 21-30 years </w:t>
            </w:r>
          </w:p>
        </w:tc>
        <w:tc>
          <w:tcPr>
            <w:tcW w:w="1497" w:type="dxa"/>
          </w:tcPr>
          <w:p w14:paraId="6E251446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55 (31.6)</w:t>
            </w:r>
          </w:p>
        </w:tc>
        <w:tc>
          <w:tcPr>
            <w:tcW w:w="1497" w:type="dxa"/>
          </w:tcPr>
          <w:p w14:paraId="1F87B5DF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10 (32.7)</w:t>
            </w:r>
          </w:p>
        </w:tc>
        <w:tc>
          <w:tcPr>
            <w:tcW w:w="1762" w:type="dxa"/>
          </w:tcPr>
          <w:p w14:paraId="3458E9FA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01 (32.5)</w:t>
            </w:r>
          </w:p>
        </w:tc>
        <w:tc>
          <w:tcPr>
            <w:tcW w:w="1765" w:type="dxa"/>
          </w:tcPr>
          <w:p w14:paraId="5214FDFA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93 (31.3)</w:t>
            </w:r>
          </w:p>
        </w:tc>
      </w:tr>
      <w:tr w:rsidR="00C84685" w:rsidRPr="00C84685" w14:paraId="7EC375BB" w14:textId="77777777" w:rsidTr="004A1644">
        <w:trPr>
          <w:trHeight w:val="309"/>
        </w:trPr>
        <w:tc>
          <w:tcPr>
            <w:tcW w:w="3616" w:type="dxa"/>
          </w:tcPr>
          <w:p w14:paraId="28461D6E" w14:textId="56FB72C5" w:rsidR="00C84685" w:rsidRPr="00C84685" w:rsidRDefault="00C84685" w:rsidP="00C84685">
            <w:pPr>
              <w:rPr>
                <w:rFonts w:ascii="Arial" w:eastAsia="Times New Roman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 xml:space="preserve">   30+ years</w:t>
            </w:r>
          </w:p>
        </w:tc>
        <w:tc>
          <w:tcPr>
            <w:tcW w:w="1497" w:type="dxa"/>
          </w:tcPr>
          <w:p w14:paraId="24E3D669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51 (30.8)</w:t>
            </w:r>
          </w:p>
        </w:tc>
        <w:tc>
          <w:tcPr>
            <w:tcW w:w="1497" w:type="dxa"/>
          </w:tcPr>
          <w:p w14:paraId="53A53EA1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17 (34.8)</w:t>
            </w:r>
          </w:p>
        </w:tc>
        <w:tc>
          <w:tcPr>
            <w:tcW w:w="1762" w:type="dxa"/>
          </w:tcPr>
          <w:p w14:paraId="05608115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13 (36.3)</w:t>
            </w:r>
          </w:p>
        </w:tc>
        <w:tc>
          <w:tcPr>
            <w:tcW w:w="1765" w:type="dxa"/>
          </w:tcPr>
          <w:p w14:paraId="6244A6E4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233 (37.8)</w:t>
            </w:r>
          </w:p>
        </w:tc>
      </w:tr>
      <w:tr w:rsidR="00C84685" w:rsidRPr="00C84685" w14:paraId="061901F9" w14:textId="77777777" w:rsidTr="004A1644">
        <w:trPr>
          <w:trHeight w:val="309"/>
        </w:trPr>
        <w:tc>
          <w:tcPr>
            <w:tcW w:w="3616" w:type="dxa"/>
          </w:tcPr>
          <w:p w14:paraId="2B887F45" w14:textId="426A92D9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  Unknown</w:t>
            </w:r>
          </w:p>
        </w:tc>
        <w:tc>
          <w:tcPr>
            <w:tcW w:w="1497" w:type="dxa"/>
          </w:tcPr>
          <w:p w14:paraId="2E87491E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</w:t>
            </w:r>
          </w:p>
        </w:tc>
        <w:tc>
          <w:tcPr>
            <w:tcW w:w="1497" w:type="dxa"/>
          </w:tcPr>
          <w:p w14:paraId="170CCF94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0</w:t>
            </w:r>
          </w:p>
        </w:tc>
        <w:tc>
          <w:tcPr>
            <w:tcW w:w="1762" w:type="dxa"/>
          </w:tcPr>
          <w:p w14:paraId="618425C6" w14:textId="77777777" w:rsidR="00C84685" w:rsidRPr="00C84685" w:rsidRDefault="00C84685" w:rsidP="00C84685">
            <w:pPr>
              <w:jc w:val="center"/>
              <w:rPr>
                <w:rFonts w:ascii="Arial" w:hAnsi="Arial" w:cs="Arial"/>
                <w:highlight w:val="yellow"/>
              </w:rPr>
            </w:pPr>
            <w:r w:rsidRPr="00C84685">
              <w:rPr>
                <w:rFonts w:ascii="Arial" w:hAnsi="Arial" w:cs="Arial"/>
              </w:rPr>
              <w:t>2</w:t>
            </w:r>
          </w:p>
        </w:tc>
        <w:tc>
          <w:tcPr>
            <w:tcW w:w="1765" w:type="dxa"/>
          </w:tcPr>
          <w:p w14:paraId="25AA01EF" w14:textId="77777777" w:rsidR="00C84685" w:rsidRPr="00C84685" w:rsidRDefault="00C84685" w:rsidP="00C84685">
            <w:pPr>
              <w:jc w:val="center"/>
              <w:rPr>
                <w:rFonts w:ascii="Arial" w:hAnsi="Arial" w:cs="Arial"/>
                <w:highlight w:val="yellow"/>
              </w:rPr>
            </w:pPr>
            <w:r w:rsidRPr="00C84685">
              <w:rPr>
                <w:rFonts w:ascii="Arial" w:hAnsi="Arial" w:cs="Arial"/>
              </w:rPr>
              <w:t>0</w:t>
            </w:r>
          </w:p>
        </w:tc>
      </w:tr>
      <w:tr w:rsidR="00C84685" w:rsidRPr="00C84685" w14:paraId="43537499" w14:textId="77777777" w:rsidTr="004A1644">
        <w:trPr>
          <w:trHeight w:val="309"/>
        </w:trPr>
        <w:tc>
          <w:tcPr>
            <w:tcW w:w="3616" w:type="dxa"/>
            <w:vAlign w:val="center"/>
          </w:tcPr>
          <w:p w14:paraId="1493435F" w14:textId="77777777" w:rsidR="00C84685" w:rsidRPr="00C84685" w:rsidRDefault="00C84685" w:rsidP="00C84685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708C4C61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515B2045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2" w:type="dxa"/>
          </w:tcPr>
          <w:p w14:paraId="2FF1DACC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5" w:type="dxa"/>
          </w:tcPr>
          <w:p w14:paraId="6C6394E1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</w:tr>
      <w:tr w:rsidR="00C84685" w:rsidRPr="00C84685" w14:paraId="2E5D664B" w14:textId="77777777" w:rsidTr="004A1644">
        <w:trPr>
          <w:trHeight w:val="309"/>
        </w:trPr>
        <w:tc>
          <w:tcPr>
            <w:tcW w:w="3616" w:type="dxa"/>
            <w:vAlign w:val="center"/>
          </w:tcPr>
          <w:p w14:paraId="73ACEAF8" w14:textId="766E72C7" w:rsidR="00C84685" w:rsidRPr="00C84685" w:rsidRDefault="00C84685" w:rsidP="00C84685">
            <w:pPr>
              <w:rPr>
                <w:rFonts w:ascii="Arial" w:eastAsia="Times New Roman" w:hAnsi="Arial" w:cs="Arial"/>
                <w:b/>
                <w:bCs/>
              </w:rPr>
            </w:pPr>
            <w:r w:rsidRPr="00C84685">
              <w:rPr>
                <w:rFonts w:ascii="Arial" w:eastAsia="Times New Roman" w:hAnsi="Arial" w:cs="Arial"/>
              </w:rPr>
              <w:t>Prescribing Volume</w:t>
            </w:r>
          </w:p>
        </w:tc>
        <w:tc>
          <w:tcPr>
            <w:tcW w:w="1497" w:type="dxa"/>
          </w:tcPr>
          <w:p w14:paraId="4BBF20AF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7E55A553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2" w:type="dxa"/>
          </w:tcPr>
          <w:p w14:paraId="36B4537E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5" w:type="dxa"/>
          </w:tcPr>
          <w:p w14:paraId="3EF3E9CE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</w:p>
        </w:tc>
      </w:tr>
      <w:tr w:rsidR="00C84685" w:rsidRPr="00C84685" w14:paraId="4E8A59AA" w14:textId="77777777" w:rsidTr="004A1644">
        <w:trPr>
          <w:trHeight w:val="309"/>
        </w:trPr>
        <w:tc>
          <w:tcPr>
            <w:tcW w:w="3616" w:type="dxa"/>
            <w:vAlign w:val="center"/>
          </w:tcPr>
          <w:p w14:paraId="502A18A5" w14:textId="669C89D6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 Top Quartile prescribers  </w:t>
            </w:r>
          </w:p>
        </w:tc>
        <w:tc>
          <w:tcPr>
            <w:tcW w:w="1497" w:type="dxa"/>
          </w:tcPr>
          <w:p w14:paraId="7A006421" w14:textId="1D54AB92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7</w:t>
            </w:r>
            <w:r w:rsidR="00FA08FF">
              <w:rPr>
                <w:rFonts w:ascii="Arial" w:hAnsi="Arial" w:cs="Arial"/>
              </w:rPr>
              <w:t>9</w:t>
            </w:r>
            <w:r w:rsidRPr="00C84685">
              <w:rPr>
                <w:rFonts w:ascii="Arial" w:hAnsi="Arial" w:cs="Arial"/>
              </w:rPr>
              <w:t xml:space="preserve"> (1</w:t>
            </w:r>
            <w:r w:rsidR="00FA08FF">
              <w:rPr>
                <w:rFonts w:ascii="Arial" w:hAnsi="Arial" w:cs="Arial"/>
              </w:rPr>
              <w:t>6</w:t>
            </w:r>
            <w:r w:rsidRPr="00C84685">
              <w:rPr>
                <w:rFonts w:ascii="Arial" w:hAnsi="Arial" w:cs="Arial"/>
              </w:rPr>
              <w:t>.</w:t>
            </w:r>
            <w:r w:rsidR="00FA08FF">
              <w:rPr>
                <w:rFonts w:ascii="Arial" w:hAnsi="Arial" w:cs="Arial"/>
              </w:rPr>
              <w:t>1</w:t>
            </w:r>
            <w:r w:rsidRPr="00C84685">
              <w:rPr>
                <w:rFonts w:ascii="Arial" w:hAnsi="Arial" w:cs="Arial"/>
              </w:rPr>
              <w:t>)</w:t>
            </w:r>
          </w:p>
        </w:tc>
        <w:tc>
          <w:tcPr>
            <w:tcW w:w="1497" w:type="dxa"/>
          </w:tcPr>
          <w:p w14:paraId="7C0E3F4B" w14:textId="13DCDBE9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0</w:t>
            </w:r>
            <w:r w:rsidR="00FA08FF">
              <w:rPr>
                <w:rFonts w:ascii="Arial" w:hAnsi="Arial" w:cs="Arial"/>
              </w:rPr>
              <w:t>3</w:t>
            </w:r>
            <w:r w:rsidRPr="00C84685">
              <w:rPr>
                <w:rFonts w:ascii="Arial" w:hAnsi="Arial" w:cs="Arial"/>
              </w:rPr>
              <w:t xml:space="preserve"> (30.</w:t>
            </w:r>
            <w:r w:rsidR="00FA08FF">
              <w:rPr>
                <w:rFonts w:ascii="Arial" w:hAnsi="Arial" w:cs="Arial"/>
              </w:rPr>
              <w:t>7</w:t>
            </w:r>
            <w:r w:rsidRPr="00C84685">
              <w:rPr>
                <w:rFonts w:ascii="Arial" w:hAnsi="Arial" w:cs="Arial"/>
              </w:rPr>
              <w:t>)</w:t>
            </w:r>
          </w:p>
        </w:tc>
        <w:tc>
          <w:tcPr>
            <w:tcW w:w="1762" w:type="dxa"/>
          </w:tcPr>
          <w:p w14:paraId="499F2372" w14:textId="7C69587B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9</w:t>
            </w:r>
            <w:r w:rsidR="00FA08FF">
              <w:rPr>
                <w:rFonts w:ascii="Arial" w:hAnsi="Arial" w:cs="Arial"/>
              </w:rPr>
              <w:t>7</w:t>
            </w:r>
            <w:r w:rsidRPr="00C84685">
              <w:rPr>
                <w:rFonts w:ascii="Arial" w:hAnsi="Arial" w:cs="Arial"/>
              </w:rPr>
              <w:t xml:space="preserve"> (31.</w:t>
            </w:r>
            <w:r w:rsidR="00FA08FF">
              <w:rPr>
                <w:rFonts w:ascii="Arial" w:hAnsi="Arial" w:cs="Arial"/>
              </w:rPr>
              <w:t>0</w:t>
            </w:r>
            <w:r w:rsidRPr="00C84685">
              <w:rPr>
                <w:rFonts w:ascii="Arial" w:hAnsi="Arial" w:cs="Arial"/>
              </w:rPr>
              <w:t>)</w:t>
            </w:r>
          </w:p>
        </w:tc>
        <w:tc>
          <w:tcPr>
            <w:tcW w:w="1765" w:type="dxa"/>
          </w:tcPr>
          <w:p w14:paraId="791FA859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161 (26.1)</w:t>
            </w:r>
          </w:p>
        </w:tc>
      </w:tr>
      <w:tr w:rsidR="00C84685" w:rsidRPr="00C84685" w14:paraId="5DDA4F65" w14:textId="77777777" w:rsidTr="004A1644">
        <w:trPr>
          <w:trHeight w:val="309"/>
        </w:trPr>
        <w:tc>
          <w:tcPr>
            <w:tcW w:w="3616" w:type="dxa"/>
            <w:vAlign w:val="center"/>
          </w:tcPr>
          <w:p w14:paraId="2C9EA800" w14:textId="7E93F399" w:rsidR="00C84685" w:rsidRPr="00C84685" w:rsidRDefault="00C84685" w:rsidP="00C84685">
            <w:pPr>
              <w:rPr>
                <w:rFonts w:ascii="Arial" w:hAnsi="Arial" w:cs="Arial"/>
              </w:rPr>
            </w:pPr>
            <w:r w:rsidRPr="00C84685">
              <w:rPr>
                <w:rFonts w:ascii="Arial" w:eastAsia="Times New Roman" w:hAnsi="Arial" w:cs="Arial"/>
              </w:rPr>
              <w:t>   All other prescribers </w:t>
            </w:r>
          </w:p>
        </w:tc>
        <w:tc>
          <w:tcPr>
            <w:tcW w:w="1497" w:type="dxa"/>
          </w:tcPr>
          <w:p w14:paraId="5D9FC849" w14:textId="00C67684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41</w:t>
            </w:r>
            <w:r w:rsidR="00FA08FF">
              <w:rPr>
                <w:rFonts w:ascii="Arial" w:hAnsi="Arial" w:cs="Arial"/>
              </w:rPr>
              <w:t>2</w:t>
            </w:r>
            <w:r w:rsidRPr="00C84685">
              <w:rPr>
                <w:rFonts w:ascii="Arial" w:hAnsi="Arial" w:cs="Arial"/>
              </w:rPr>
              <w:t xml:space="preserve"> (8</w:t>
            </w:r>
            <w:r w:rsidR="00FA08FF">
              <w:rPr>
                <w:rFonts w:ascii="Arial" w:hAnsi="Arial" w:cs="Arial"/>
              </w:rPr>
              <w:t>3</w:t>
            </w:r>
            <w:r w:rsidRPr="00C84685">
              <w:rPr>
                <w:rFonts w:ascii="Arial" w:hAnsi="Arial" w:cs="Arial"/>
              </w:rPr>
              <w:t>.</w:t>
            </w:r>
            <w:r w:rsidR="00FA08FF">
              <w:rPr>
                <w:rFonts w:ascii="Arial" w:hAnsi="Arial" w:cs="Arial"/>
              </w:rPr>
              <w:t>9</w:t>
            </w:r>
            <w:r w:rsidRPr="00C84685">
              <w:rPr>
                <w:rFonts w:ascii="Arial" w:hAnsi="Arial" w:cs="Arial"/>
              </w:rPr>
              <w:t>)</w:t>
            </w:r>
          </w:p>
        </w:tc>
        <w:tc>
          <w:tcPr>
            <w:tcW w:w="1497" w:type="dxa"/>
          </w:tcPr>
          <w:p w14:paraId="55D392E0" w14:textId="02EDFDDE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23</w:t>
            </w:r>
            <w:r w:rsidR="00FA08FF">
              <w:rPr>
                <w:rFonts w:ascii="Arial" w:hAnsi="Arial" w:cs="Arial"/>
              </w:rPr>
              <w:t>3</w:t>
            </w:r>
            <w:r w:rsidRPr="00C84685">
              <w:rPr>
                <w:rFonts w:ascii="Arial" w:hAnsi="Arial" w:cs="Arial"/>
              </w:rPr>
              <w:t xml:space="preserve"> (69.</w:t>
            </w:r>
            <w:r w:rsidR="00FA08FF">
              <w:rPr>
                <w:rFonts w:ascii="Arial" w:hAnsi="Arial" w:cs="Arial"/>
              </w:rPr>
              <w:t>3</w:t>
            </w:r>
            <w:r w:rsidRPr="00C84685">
              <w:rPr>
                <w:rFonts w:ascii="Arial" w:hAnsi="Arial" w:cs="Arial"/>
              </w:rPr>
              <w:t>)</w:t>
            </w:r>
          </w:p>
        </w:tc>
        <w:tc>
          <w:tcPr>
            <w:tcW w:w="1762" w:type="dxa"/>
          </w:tcPr>
          <w:p w14:paraId="30B68CF8" w14:textId="6198546A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21</w:t>
            </w:r>
            <w:r w:rsidR="00FA08FF">
              <w:rPr>
                <w:rFonts w:ascii="Arial" w:hAnsi="Arial" w:cs="Arial"/>
              </w:rPr>
              <w:t>6</w:t>
            </w:r>
            <w:r w:rsidRPr="00C84685">
              <w:rPr>
                <w:rFonts w:ascii="Arial" w:hAnsi="Arial" w:cs="Arial"/>
              </w:rPr>
              <w:t xml:space="preserve"> (6</w:t>
            </w:r>
            <w:r w:rsidR="00FA08FF">
              <w:rPr>
                <w:rFonts w:ascii="Arial" w:hAnsi="Arial" w:cs="Arial"/>
              </w:rPr>
              <w:t>9</w:t>
            </w:r>
            <w:r w:rsidRPr="00C84685">
              <w:rPr>
                <w:rFonts w:ascii="Arial" w:hAnsi="Arial" w:cs="Arial"/>
              </w:rPr>
              <w:t>.</w:t>
            </w:r>
            <w:r w:rsidR="00FA08FF">
              <w:rPr>
                <w:rFonts w:ascii="Arial" w:hAnsi="Arial" w:cs="Arial"/>
              </w:rPr>
              <w:t>0</w:t>
            </w:r>
            <w:r w:rsidRPr="00C84685">
              <w:rPr>
                <w:rFonts w:ascii="Arial" w:hAnsi="Arial" w:cs="Arial"/>
              </w:rPr>
              <w:t>)</w:t>
            </w:r>
          </w:p>
        </w:tc>
        <w:tc>
          <w:tcPr>
            <w:tcW w:w="1765" w:type="dxa"/>
          </w:tcPr>
          <w:p w14:paraId="664AC7A7" w14:textId="77777777" w:rsidR="00C84685" w:rsidRPr="00C84685" w:rsidRDefault="00C84685" w:rsidP="00C84685">
            <w:pPr>
              <w:jc w:val="center"/>
              <w:rPr>
                <w:rFonts w:ascii="Arial" w:hAnsi="Arial" w:cs="Arial"/>
              </w:rPr>
            </w:pPr>
            <w:r w:rsidRPr="00C84685">
              <w:rPr>
                <w:rFonts w:ascii="Arial" w:hAnsi="Arial" w:cs="Arial"/>
              </w:rPr>
              <w:t>455 (73.9)</w:t>
            </w:r>
          </w:p>
        </w:tc>
      </w:tr>
    </w:tbl>
    <w:p w14:paraId="49833E77" w14:textId="1251CA6D" w:rsidR="004A1644" w:rsidRPr="005E1459" w:rsidRDefault="004A1644" w:rsidP="004A1644">
      <w:pPr>
        <w:rPr>
          <w:rFonts w:ascii="Arial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t xml:space="preserve">Supplementary Table </w:t>
      </w:r>
      <w:r>
        <w:rPr>
          <w:rFonts w:ascii="Arial" w:eastAsia="Times New Roman" w:hAnsi="Arial" w:cs="Arial"/>
          <w:sz w:val="24"/>
          <w:szCs w:val="24"/>
        </w:rPr>
        <w:t>8:</w:t>
      </w:r>
      <w:r w:rsidR="0040118B">
        <w:rPr>
          <w:rFonts w:ascii="Arial" w:eastAsia="Times New Roman" w:hAnsi="Arial" w:cs="Arial"/>
          <w:sz w:val="24"/>
          <w:szCs w:val="24"/>
        </w:rPr>
        <w:t xml:space="preserve"> </w:t>
      </w:r>
      <w:r w:rsidR="0040118B" w:rsidRPr="0040118B">
        <w:rPr>
          <w:rFonts w:ascii="Arial" w:hAnsi="Arial" w:cs="Arial"/>
          <w:sz w:val="24"/>
          <w:szCs w:val="24"/>
        </w:rPr>
        <w:t xml:space="preserve">Distribution of physician characteristics with respect to number of drugs for which the physician received payment, </w:t>
      </w:r>
      <w:r w:rsidR="0040118B">
        <w:rPr>
          <w:rFonts w:ascii="Arial" w:hAnsi="Arial" w:cs="Arial"/>
          <w:sz w:val="24"/>
          <w:szCs w:val="24"/>
        </w:rPr>
        <w:t>CDK</w:t>
      </w:r>
      <w:r w:rsidR="0040118B" w:rsidRPr="0040118B">
        <w:rPr>
          <w:rFonts w:ascii="Arial" w:hAnsi="Arial" w:cs="Arial"/>
          <w:sz w:val="24"/>
          <w:szCs w:val="24"/>
        </w:rPr>
        <w:t xml:space="preserve"> sub-cohort.</w:t>
      </w:r>
    </w:p>
    <w:p w14:paraId="5E3A9DC7" w14:textId="77777777" w:rsidR="003B42C4" w:rsidRPr="004A1644" w:rsidRDefault="003B42C4" w:rsidP="003B42C4">
      <w:pPr>
        <w:rPr>
          <w:rFonts w:ascii="Arial" w:hAnsi="Arial" w:cs="Arial"/>
          <w:sz w:val="24"/>
          <w:szCs w:val="24"/>
        </w:rPr>
      </w:pPr>
    </w:p>
    <w:p w14:paraId="1081400F" w14:textId="77777777" w:rsidR="004A1644" w:rsidRPr="004A1644" w:rsidRDefault="004A1644" w:rsidP="003B42C4">
      <w:pPr>
        <w:rPr>
          <w:rFonts w:ascii="Arial" w:hAnsi="Arial" w:cs="Arial"/>
          <w:sz w:val="24"/>
          <w:szCs w:val="24"/>
        </w:rPr>
      </w:pPr>
    </w:p>
    <w:p w14:paraId="7A85C17C" w14:textId="77777777" w:rsidR="00026B8F" w:rsidRDefault="00026B8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493871" w14:textId="4E7D3EA8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lastRenderedPageBreak/>
        <w:t xml:space="preserve">Supplementary Figure </w:t>
      </w:r>
      <w:r w:rsidR="0095607C">
        <w:rPr>
          <w:rFonts w:ascii="Arial" w:eastAsia="Times New Roman" w:hAnsi="Arial" w:cs="Arial"/>
          <w:sz w:val="24"/>
          <w:szCs w:val="24"/>
        </w:rPr>
        <w:t>1</w:t>
      </w:r>
      <w:r w:rsidRPr="005E1459">
        <w:rPr>
          <w:rFonts w:ascii="Arial" w:eastAsia="Times New Roman" w:hAnsi="Arial" w:cs="Arial"/>
          <w:sz w:val="24"/>
          <w:szCs w:val="24"/>
        </w:rPr>
        <w:t>: CONSORT diagram detailing cohort derivation. RCC, renal cell carcinoma; CML, chronic myeloid leukemia; EGFR, epidermal growth factor receptor inhibitors; ALK, anaplastic lymphoma kinase inhibitors; PARP, poly ADP ribose polymerase inhibitors; CDK, cyclin dependent kinase 4</w:t>
      </w:r>
      <w:r w:rsidR="00C84685">
        <w:rPr>
          <w:rFonts w:ascii="Arial" w:eastAsia="Times New Roman" w:hAnsi="Arial" w:cs="Arial"/>
          <w:sz w:val="24"/>
          <w:szCs w:val="24"/>
        </w:rPr>
        <w:t>/</w:t>
      </w:r>
      <w:r w:rsidRPr="005E1459">
        <w:rPr>
          <w:rFonts w:ascii="Arial" w:eastAsia="Times New Roman" w:hAnsi="Arial" w:cs="Arial"/>
          <w:sz w:val="24"/>
          <w:szCs w:val="24"/>
        </w:rPr>
        <w:t>6 inhibitors.</w:t>
      </w:r>
    </w:p>
    <w:p w14:paraId="7A3C8D62" w14:textId="5EF015E3" w:rsidR="006E5A21" w:rsidRPr="005E1459" w:rsidRDefault="00E601A0" w:rsidP="006E5A21">
      <w:pPr>
        <w:pStyle w:val="NormalWeb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B847C7F" wp14:editId="67290F1B">
            <wp:extent cx="5633545" cy="5381237"/>
            <wp:effectExtent l="0" t="0" r="5715" b="3810"/>
            <wp:docPr id="267406155" name="Picture 1" descr="A flowchart of a patient's l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406155" name="Picture 1" descr="A flowchart of a patient's lif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9" r="11934"/>
                    <a:stretch/>
                  </pic:blipFill>
                  <pic:spPr bwMode="auto">
                    <a:xfrm>
                      <a:off x="0" y="0"/>
                      <a:ext cx="5651049" cy="5397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728FC" w14:textId="0BDDA159" w:rsidR="00F56B5B" w:rsidRPr="005E1459" w:rsidRDefault="00F56B5B">
      <w:pPr>
        <w:rPr>
          <w:rFonts w:ascii="Arial" w:eastAsia="Times New Roman" w:hAnsi="Arial" w:cs="Arial"/>
          <w:sz w:val="24"/>
          <w:szCs w:val="24"/>
        </w:rPr>
      </w:pPr>
    </w:p>
    <w:p w14:paraId="42BC0E88" w14:textId="77777777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hAnsi="Arial" w:cs="Arial"/>
        </w:rPr>
        <w:br w:type="page"/>
      </w:r>
    </w:p>
    <w:p w14:paraId="30B2F25C" w14:textId="156EC0A5" w:rsidR="0095607C" w:rsidRPr="0095607C" w:rsidRDefault="0095607C" w:rsidP="0095607C">
      <w:pPr>
        <w:rPr>
          <w:rFonts w:ascii="Arial" w:eastAsia="Times New Roman" w:hAnsi="Arial" w:cs="Arial"/>
          <w:sz w:val="24"/>
          <w:szCs w:val="24"/>
        </w:rPr>
      </w:pPr>
      <w:r w:rsidRPr="0095607C">
        <w:rPr>
          <w:rFonts w:ascii="Arial" w:eastAsia="Times New Roman" w:hAnsi="Arial" w:cs="Arial"/>
          <w:sz w:val="24"/>
          <w:szCs w:val="24"/>
        </w:rPr>
        <w:lastRenderedPageBreak/>
        <w:t>Supplementary Figure 2: Distribution of industry payments received by physicians within each sub-cohort related to the 3 drugs of interest across 2017-2019. General and research payments are included in payment totals. CML, chronic myeloid leukemia; EGFR, epidermal growth factor receptor inhibitors; CDK, cyclin dependent kinase 4/6 inhibitors.</w:t>
      </w:r>
    </w:p>
    <w:p w14:paraId="5C087522" w14:textId="77777777" w:rsidR="0095607C" w:rsidRPr="0095607C" w:rsidRDefault="0095607C" w:rsidP="0095607C">
      <w:pPr>
        <w:rPr>
          <w:rFonts w:ascii="Arial" w:eastAsia="Times New Roman" w:hAnsi="Arial" w:cs="Arial"/>
          <w:sz w:val="24"/>
          <w:szCs w:val="24"/>
        </w:rPr>
      </w:pPr>
      <w:r w:rsidRPr="0095607C"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6841BCAF" wp14:editId="216C6A3A">
            <wp:extent cx="5942846" cy="4058292"/>
            <wp:effectExtent l="0" t="0" r="1270" b="5715"/>
            <wp:docPr id="6" name="Picture 6" descr="A diagram of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diagram of different shapes&#10;&#10;Description automatically generated"/>
                    <pic:cNvPicPr/>
                  </pic:nvPicPr>
                  <pic:blipFill rotWithShape="1">
                    <a:blip r:embed="rId8"/>
                    <a:srcRect b="3996"/>
                    <a:stretch/>
                  </pic:blipFill>
                  <pic:spPr bwMode="auto">
                    <a:xfrm>
                      <a:off x="0" y="0"/>
                      <a:ext cx="5943600" cy="4058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27EA7" w14:textId="77777777" w:rsidR="0095607C" w:rsidRDefault="0095607C" w:rsidP="0095607C">
      <w:pPr>
        <w:rPr>
          <w:rFonts w:ascii="Times New Roman" w:eastAsia="Times New Roman" w:hAnsi="Times New Roman" w:cs="Times New Roman"/>
          <w:sz w:val="24"/>
          <w:szCs w:val="24"/>
        </w:rPr>
      </w:pPr>
      <w:r w:rsidRPr="0095607C">
        <w:rPr>
          <w:rFonts w:ascii="Arial" w:hAnsi="Arial" w:cs="Arial"/>
        </w:rPr>
        <w:br w:type="page"/>
      </w:r>
    </w:p>
    <w:p w14:paraId="43866015" w14:textId="661FBACB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sz w:val="24"/>
          <w:szCs w:val="24"/>
        </w:rPr>
        <w:lastRenderedPageBreak/>
        <w:t xml:space="preserve">Supplementary Figure </w:t>
      </w:r>
      <w:r w:rsidR="00C91D3B">
        <w:rPr>
          <w:rFonts w:ascii="Arial" w:eastAsia="Times New Roman" w:hAnsi="Arial" w:cs="Arial"/>
          <w:sz w:val="24"/>
          <w:szCs w:val="24"/>
        </w:rPr>
        <w:t>3</w:t>
      </w:r>
      <w:r w:rsidRPr="005E1459">
        <w:rPr>
          <w:rFonts w:ascii="Arial" w:eastAsia="Times New Roman" w:hAnsi="Arial" w:cs="Arial"/>
          <w:sz w:val="24"/>
          <w:szCs w:val="24"/>
        </w:rPr>
        <w:t xml:space="preserve">: Histogram </w:t>
      </w:r>
      <w:r w:rsidR="00990341">
        <w:rPr>
          <w:rFonts w:ascii="Arial" w:eastAsia="Times New Roman" w:hAnsi="Arial" w:cs="Arial"/>
          <w:sz w:val="24"/>
          <w:szCs w:val="24"/>
        </w:rPr>
        <w:t>showing the</w:t>
      </w:r>
      <w:r w:rsidRPr="005E1459">
        <w:rPr>
          <w:rFonts w:ascii="Arial" w:eastAsia="Times New Roman" w:hAnsi="Arial" w:cs="Arial"/>
          <w:sz w:val="24"/>
          <w:szCs w:val="24"/>
        </w:rPr>
        <w:t xml:space="preserve"> </w:t>
      </w:r>
      <w:r w:rsidR="00990341">
        <w:rPr>
          <w:rFonts w:ascii="Arial" w:eastAsia="Times New Roman" w:hAnsi="Arial" w:cs="Arial"/>
          <w:sz w:val="24"/>
          <w:szCs w:val="24"/>
        </w:rPr>
        <w:t xml:space="preserve">number of physician-cohort </w:t>
      </w:r>
      <w:r w:rsidR="00802004">
        <w:rPr>
          <w:rFonts w:ascii="Arial" w:eastAsia="Times New Roman" w:hAnsi="Arial" w:cs="Arial"/>
          <w:sz w:val="24"/>
          <w:szCs w:val="24"/>
        </w:rPr>
        <w:t>pairs that received total payment amounts within the indicated ranges. Payment total is inclusive of</w:t>
      </w:r>
      <w:r w:rsidRPr="005E1459">
        <w:rPr>
          <w:rFonts w:ascii="Arial" w:eastAsia="Times New Roman" w:hAnsi="Arial" w:cs="Arial"/>
          <w:sz w:val="24"/>
          <w:szCs w:val="24"/>
        </w:rPr>
        <w:t xml:space="preserve"> </w:t>
      </w:r>
      <w:r w:rsidR="00802004">
        <w:rPr>
          <w:rFonts w:ascii="Arial" w:eastAsia="Times New Roman" w:hAnsi="Arial" w:cs="Arial"/>
          <w:sz w:val="24"/>
          <w:szCs w:val="24"/>
        </w:rPr>
        <w:t xml:space="preserve">both </w:t>
      </w:r>
      <w:r w:rsidRPr="005E1459">
        <w:rPr>
          <w:rFonts w:ascii="Arial" w:eastAsia="Times New Roman" w:hAnsi="Arial" w:cs="Arial"/>
          <w:sz w:val="24"/>
          <w:szCs w:val="24"/>
        </w:rPr>
        <w:t xml:space="preserve">general and research payments </w:t>
      </w:r>
      <w:r w:rsidR="00802004">
        <w:rPr>
          <w:rFonts w:ascii="Arial" w:eastAsia="Times New Roman" w:hAnsi="Arial" w:cs="Arial"/>
          <w:sz w:val="24"/>
          <w:szCs w:val="24"/>
        </w:rPr>
        <w:t xml:space="preserve">from 2017-2019 </w:t>
      </w:r>
      <w:r w:rsidRPr="005E1459">
        <w:rPr>
          <w:rFonts w:ascii="Arial" w:eastAsia="Times New Roman" w:hAnsi="Arial" w:cs="Arial"/>
          <w:sz w:val="24"/>
          <w:szCs w:val="24"/>
        </w:rPr>
        <w:t xml:space="preserve">for drugs in the </w:t>
      </w:r>
      <w:r w:rsidR="00802004">
        <w:rPr>
          <w:rFonts w:ascii="Arial" w:eastAsia="Times New Roman" w:hAnsi="Arial" w:cs="Arial"/>
          <w:sz w:val="24"/>
          <w:szCs w:val="24"/>
        </w:rPr>
        <w:t>corresponding choice set for each sub-cohort</w:t>
      </w:r>
      <w:r w:rsidRPr="005E1459">
        <w:rPr>
          <w:rFonts w:ascii="Arial" w:eastAsia="Times New Roman" w:hAnsi="Arial" w:cs="Arial"/>
          <w:sz w:val="24"/>
          <w:szCs w:val="24"/>
        </w:rPr>
        <w:t xml:space="preserve">. </w:t>
      </w:r>
    </w:p>
    <w:p w14:paraId="1520D5F4" w14:textId="76CF3EEA" w:rsidR="00F56B5B" w:rsidRPr="005E1459" w:rsidRDefault="00006532">
      <w:pPr>
        <w:rPr>
          <w:rFonts w:ascii="Arial" w:eastAsia="Times New Roman" w:hAnsi="Arial" w:cs="Arial"/>
          <w:sz w:val="24"/>
          <w:szCs w:val="24"/>
        </w:rPr>
      </w:pPr>
      <w:r w:rsidRPr="005E1459"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07AD9318" wp14:editId="6215367D">
            <wp:extent cx="5943600" cy="4230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CC0B1" w14:textId="77777777" w:rsidR="00F56B5B" w:rsidRPr="005E1459" w:rsidRDefault="00F56B5B">
      <w:pPr>
        <w:rPr>
          <w:rFonts w:ascii="Arial" w:hAnsi="Arial" w:cs="Arial"/>
        </w:rPr>
      </w:pPr>
    </w:p>
    <w:sectPr w:rsidR="00F56B5B" w:rsidRPr="005E1459"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2B356" w14:textId="77777777" w:rsidR="0007775B" w:rsidRDefault="0007775B">
      <w:pPr>
        <w:spacing w:after="0" w:line="240" w:lineRule="auto"/>
      </w:pPr>
      <w:r>
        <w:separator/>
      </w:r>
    </w:p>
  </w:endnote>
  <w:endnote w:type="continuationSeparator" w:id="0">
    <w:p w14:paraId="74DFF477" w14:textId="77777777" w:rsidR="0007775B" w:rsidRDefault="00077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FC81B" w14:textId="77777777" w:rsidR="00F56B5B" w:rsidRDefault="000065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E5A21">
      <w:rPr>
        <w:noProof/>
        <w:color w:val="000000"/>
      </w:rPr>
      <w:t>1</w:t>
    </w:r>
    <w:r>
      <w:rPr>
        <w:color w:val="000000"/>
      </w:rPr>
      <w:fldChar w:fldCharType="end"/>
    </w:r>
  </w:p>
  <w:p w14:paraId="3BEC78F8" w14:textId="77777777" w:rsidR="00F56B5B" w:rsidRDefault="00F56B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64846" w14:textId="77777777" w:rsidR="0007775B" w:rsidRDefault="0007775B">
      <w:pPr>
        <w:spacing w:after="0" w:line="240" w:lineRule="auto"/>
      </w:pPr>
      <w:r>
        <w:separator/>
      </w:r>
    </w:p>
  </w:footnote>
  <w:footnote w:type="continuationSeparator" w:id="0">
    <w:p w14:paraId="45C9E831" w14:textId="77777777" w:rsidR="0007775B" w:rsidRDefault="00077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B5B"/>
    <w:rsid w:val="00006532"/>
    <w:rsid w:val="00026B8F"/>
    <w:rsid w:val="0007775B"/>
    <w:rsid w:val="00125E8C"/>
    <w:rsid w:val="003B42C4"/>
    <w:rsid w:val="003E1709"/>
    <w:rsid w:val="0040118B"/>
    <w:rsid w:val="00434749"/>
    <w:rsid w:val="004962C2"/>
    <w:rsid w:val="004A1644"/>
    <w:rsid w:val="00507C1E"/>
    <w:rsid w:val="005B076A"/>
    <w:rsid w:val="005B1CF5"/>
    <w:rsid w:val="005E1459"/>
    <w:rsid w:val="005F4A30"/>
    <w:rsid w:val="006B1885"/>
    <w:rsid w:val="006E5A21"/>
    <w:rsid w:val="00774FA6"/>
    <w:rsid w:val="007F5219"/>
    <w:rsid w:val="00802004"/>
    <w:rsid w:val="0084694B"/>
    <w:rsid w:val="008F400A"/>
    <w:rsid w:val="0095607C"/>
    <w:rsid w:val="00990341"/>
    <w:rsid w:val="00A94BAA"/>
    <w:rsid w:val="00AE05E2"/>
    <w:rsid w:val="00B27814"/>
    <w:rsid w:val="00B64B28"/>
    <w:rsid w:val="00BE060E"/>
    <w:rsid w:val="00C1396D"/>
    <w:rsid w:val="00C61155"/>
    <w:rsid w:val="00C84685"/>
    <w:rsid w:val="00C91D3B"/>
    <w:rsid w:val="00CE7E6E"/>
    <w:rsid w:val="00D406E1"/>
    <w:rsid w:val="00E54D35"/>
    <w:rsid w:val="00E601A0"/>
    <w:rsid w:val="00E65D37"/>
    <w:rsid w:val="00ED529D"/>
    <w:rsid w:val="00F12A17"/>
    <w:rsid w:val="00F5178B"/>
    <w:rsid w:val="00F56B5B"/>
    <w:rsid w:val="00F8056B"/>
    <w:rsid w:val="00FA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6B40"/>
  <w15:docId w15:val="{5C26737E-E5DB-48CC-8D80-1627AE21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5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act">
    <w:name w:val="Compact"/>
    <w:basedOn w:val="BodyText"/>
    <w:qFormat/>
    <w:rsid w:val="003B42C4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</w:rPr>
  </w:style>
  <w:style w:type="table" w:customStyle="1" w:styleId="Table">
    <w:name w:val="Table"/>
    <w:semiHidden/>
    <w:unhideWhenUsed/>
    <w:qFormat/>
    <w:rsid w:val="003B42C4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3B42C4"/>
    <w:pPr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3B42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42C4"/>
  </w:style>
  <w:style w:type="paragraph" w:styleId="Revision">
    <w:name w:val="Revision"/>
    <w:hidden/>
    <w:uiPriority w:val="99"/>
    <w:semiHidden/>
    <w:rsid w:val="00F12A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8FF0C-EC10-4B58-A668-A9DBA4D79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karia, Ziad</dc:creator>
  <cp:lastModifiedBy>Zakaria, Ziad</cp:lastModifiedBy>
  <cp:revision>3</cp:revision>
  <dcterms:created xsi:type="dcterms:W3CDTF">2025-09-08T15:04:00Z</dcterms:created>
  <dcterms:modified xsi:type="dcterms:W3CDTF">2025-09-08T16:45:00Z</dcterms:modified>
</cp:coreProperties>
</file>